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53D4" w:rsidRPr="00E516A3" w:rsidRDefault="004301DA" w:rsidP="00E516A3">
      <w:pPr>
        <w:ind w:left="360"/>
        <w:rPr>
          <w:b/>
          <w:sz w:val="24"/>
          <w:szCs w:val="24"/>
        </w:rPr>
      </w:pPr>
      <w:r w:rsidRPr="00E516A3">
        <w:rPr>
          <w:sz w:val="28"/>
          <w:szCs w:val="28"/>
        </w:rPr>
        <w:t xml:space="preserve">Detailed statistical results </w:t>
      </w:r>
    </w:p>
    <w:p w:rsidR="002953D4" w:rsidRDefault="002953D4" w:rsidP="002953D4">
      <w:pPr>
        <w:pStyle w:val="ListParagraph"/>
        <w:rPr>
          <w:b/>
          <w:sz w:val="24"/>
          <w:szCs w:val="24"/>
        </w:rPr>
      </w:pPr>
    </w:p>
    <w:p w:rsidR="005B6474" w:rsidRPr="00CB3CCC" w:rsidRDefault="004301DA" w:rsidP="00CB3CCC">
      <w:pPr>
        <w:pStyle w:val="ListParagraph"/>
        <w:numPr>
          <w:ilvl w:val="0"/>
          <w:numId w:val="2"/>
        </w:numPr>
        <w:rPr>
          <w:sz w:val="24"/>
          <w:szCs w:val="24"/>
        </w:rPr>
      </w:pPr>
      <w:r w:rsidRPr="004301DA">
        <w:rPr>
          <w:sz w:val="24"/>
          <w:szCs w:val="24"/>
        </w:rPr>
        <w:t xml:space="preserve">Results in tables with borders indicate </w:t>
      </w:r>
      <w:r>
        <w:rPr>
          <w:sz w:val="24"/>
          <w:szCs w:val="24"/>
        </w:rPr>
        <w:t>a</w:t>
      </w:r>
      <w:r w:rsidR="00C34CD2" w:rsidRPr="00CB3CC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statistically </w:t>
      </w:r>
      <w:r w:rsidR="00C34CD2" w:rsidRPr="00CB3CCC">
        <w:rPr>
          <w:sz w:val="24"/>
          <w:szCs w:val="24"/>
        </w:rPr>
        <w:t xml:space="preserve">significant time trend of the </w:t>
      </w:r>
      <w:r>
        <w:rPr>
          <w:sz w:val="24"/>
          <w:szCs w:val="24"/>
        </w:rPr>
        <w:t xml:space="preserve">postoperative </w:t>
      </w:r>
      <w:r w:rsidR="00C34CD2" w:rsidRPr="00CB3CCC">
        <w:rPr>
          <w:sz w:val="24"/>
          <w:szCs w:val="24"/>
        </w:rPr>
        <w:t>change in cytokine</w:t>
      </w:r>
      <w:r w:rsidR="00CB3CCC">
        <w:rPr>
          <w:sz w:val="24"/>
          <w:szCs w:val="24"/>
        </w:rPr>
        <w:t xml:space="preserve"> </w:t>
      </w:r>
      <w:r>
        <w:rPr>
          <w:sz w:val="24"/>
          <w:szCs w:val="24"/>
        </w:rPr>
        <w:t>content</w:t>
      </w:r>
      <w:r w:rsidR="00CB3CCC">
        <w:rPr>
          <w:sz w:val="24"/>
          <w:szCs w:val="24"/>
        </w:rPr>
        <w:t xml:space="preserve"> compared to the pre-op</w:t>
      </w:r>
      <w:r>
        <w:rPr>
          <w:sz w:val="24"/>
          <w:szCs w:val="24"/>
        </w:rPr>
        <w:t>erative</w:t>
      </w:r>
      <w:r w:rsidR="00CB3CCC">
        <w:rPr>
          <w:sz w:val="24"/>
          <w:szCs w:val="24"/>
        </w:rPr>
        <w:t xml:space="preserve"> measure</w:t>
      </w:r>
      <w:r>
        <w:rPr>
          <w:sz w:val="24"/>
          <w:szCs w:val="24"/>
        </w:rPr>
        <w:t>ment</w:t>
      </w:r>
      <w:r w:rsidR="00C34CD2" w:rsidRPr="00CB3CCC">
        <w:rPr>
          <w:sz w:val="24"/>
          <w:szCs w:val="24"/>
        </w:rPr>
        <w:t>; results in tables without border</w:t>
      </w:r>
      <w:r>
        <w:rPr>
          <w:sz w:val="24"/>
          <w:szCs w:val="24"/>
        </w:rPr>
        <w:t>s</w:t>
      </w:r>
      <w:r w:rsidR="00C34CD2" w:rsidRPr="00CB3CCC">
        <w:rPr>
          <w:sz w:val="24"/>
          <w:szCs w:val="24"/>
        </w:rPr>
        <w:t xml:space="preserve"> </w:t>
      </w:r>
      <w:r>
        <w:rPr>
          <w:sz w:val="24"/>
          <w:szCs w:val="24"/>
        </w:rPr>
        <w:t>indicate that there is no statistically significant trend</w:t>
      </w:r>
      <w:r w:rsidR="00C34CD2" w:rsidRPr="00CB3CCC">
        <w:rPr>
          <w:sz w:val="24"/>
          <w:szCs w:val="24"/>
        </w:rPr>
        <w:t>.</w:t>
      </w:r>
      <w:r w:rsidR="008D374A">
        <w:rPr>
          <w:sz w:val="24"/>
          <w:szCs w:val="24"/>
        </w:rPr>
        <w:t xml:space="preserve"> </w:t>
      </w:r>
      <w:r w:rsidR="008D374A" w:rsidRPr="008D374A">
        <w:rPr>
          <w:sz w:val="24"/>
          <w:szCs w:val="24"/>
          <w:lang w:val="en-GB"/>
        </w:rPr>
        <w:t xml:space="preserve">All </w:t>
      </w:r>
      <w:r w:rsidR="0014281E">
        <w:rPr>
          <w:sz w:val="24"/>
          <w:szCs w:val="24"/>
          <w:lang w:val="en-GB"/>
        </w:rPr>
        <w:t xml:space="preserve">measurement </w:t>
      </w:r>
      <w:r w:rsidR="008D374A" w:rsidRPr="008D374A">
        <w:rPr>
          <w:sz w:val="24"/>
          <w:szCs w:val="24"/>
          <w:lang w:val="en-GB"/>
        </w:rPr>
        <w:t>values are in pg ml</w:t>
      </w:r>
      <w:r w:rsidR="008D374A" w:rsidRPr="008D374A">
        <w:rPr>
          <w:sz w:val="24"/>
          <w:szCs w:val="24"/>
          <w:vertAlign w:val="superscript"/>
          <w:lang w:val="en-GB"/>
        </w:rPr>
        <w:t>-1</w:t>
      </w:r>
      <w:r w:rsidR="008D374A">
        <w:rPr>
          <w:sz w:val="24"/>
          <w:szCs w:val="24"/>
          <w:lang w:val="en-GB"/>
        </w:rPr>
        <w:t xml:space="preserve">. </w:t>
      </w:r>
    </w:p>
    <w:p w:rsidR="00C34CD2" w:rsidRDefault="00C34CD2" w:rsidP="005B6474">
      <w:pPr>
        <w:pStyle w:val="ListParagraph"/>
        <w:rPr>
          <w:sz w:val="24"/>
          <w:szCs w:val="24"/>
        </w:rPr>
      </w:pPr>
      <w:bookmarkStart w:id="0" w:name="OLE_LINK1"/>
      <w:bookmarkStart w:id="1" w:name="OLE_LINK2"/>
    </w:p>
    <w:p w:rsidR="00811616" w:rsidRDefault="00811616" w:rsidP="00811616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 xml:space="preserve">Plasma </w:t>
      </w:r>
      <w:r w:rsidRPr="00BD1F2A">
        <w:rPr>
          <w:sz w:val="28"/>
          <w:szCs w:val="28"/>
        </w:rPr>
        <w:t>Amyloid</w:t>
      </w:r>
      <w:r>
        <w:rPr>
          <w:sz w:val="28"/>
          <w:szCs w:val="28"/>
        </w:rPr>
        <w:t xml:space="preserve"> β</w:t>
      </w:r>
      <w:r w:rsidRPr="00BD1F2A">
        <w:rPr>
          <w:sz w:val="28"/>
          <w:szCs w:val="28"/>
        </w:rPr>
        <w:t>40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540"/>
        <w:gridCol w:w="860"/>
        <w:gridCol w:w="816"/>
      </w:tblGrid>
      <w:tr w:rsidR="00811616" w:rsidRPr="000E6958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IDX1056"/>
            <w:bookmarkEnd w:id="2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811616" w:rsidRPr="000E6958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6.7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6.7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3418</w:t>
            </w:r>
          </w:p>
        </w:tc>
      </w:tr>
      <w:tr w:rsidR="00811616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4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3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1540</w:t>
            </w:r>
          </w:p>
        </w:tc>
      </w:tr>
    </w:tbl>
    <w:p w:rsidR="00811616" w:rsidRPr="000E6958" w:rsidRDefault="00811616" w:rsidP="00811616">
      <w:pPr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811616" w:rsidRPr="000E6958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811616" w:rsidRPr="000E6958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6.7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6.7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3418</w:t>
            </w:r>
          </w:p>
        </w:tc>
      </w:tr>
      <w:tr w:rsidR="00811616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5.3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6.5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4342</w:t>
            </w:r>
          </w:p>
        </w:tc>
      </w:tr>
      <w:tr w:rsidR="00811616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8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7.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9910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811616" w:rsidRPr="000E6958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811616" w:rsidRPr="000E6958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811616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385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20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274</w:t>
            </w:r>
          </w:p>
        </w:tc>
      </w:tr>
      <w:tr w:rsidR="00811616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18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38.3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0E695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p w:rsidR="00811616" w:rsidRDefault="00811616">
      <w:pPr>
        <w:rPr>
          <w:sz w:val="28"/>
          <w:szCs w:val="28"/>
        </w:rPr>
      </w:pPr>
      <w:bookmarkStart w:id="3" w:name="OLE_LINK43"/>
      <w:bookmarkStart w:id="4" w:name="OLE_LINK44"/>
      <w:r>
        <w:rPr>
          <w:sz w:val="28"/>
          <w:szCs w:val="28"/>
        </w:rPr>
        <w:br w:type="page"/>
      </w:r>
    </w:p>
    <w:p w:rsidR="00811616" w:rsidRDefault="00811616" w:rsidP="00811616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Plasma </w:t>
      </w:r>
      <w:r w:rsidRPr="00BD1F2A">
        <w:rPr>
          <w:sz w:val="28"/>
          <w:szCs w:val="28"/>
        </w:rPr>
        <w:t>Amyloid</w:t>
      </w:r>
      <w:r>
        <w:rPr>
          <w:sz w:val="28"/>
          <w:szCs w:val="28"/>
        </w:rPr>
        <w:t xml:space="preserve"> β</w:t>
      </w:r>
      <w:r w:rsidRPr="00BD1F2A">
        <w:rPr>
          <w:sz w:val="28"/>
          <w:szCs w:val="28"/>
        </w:rPr>
        <w:t>42</w:t>
      </w:r>
    </w:p>
    <w:bookmarkEnd w:id="3"/>
    <w:bookmarkEnd w:id="4"/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519"/>
        <w:gridCol w:w="1542"/>
        <w:gridCol w:w="1500"/>
      </w:tblGrid>
      <w:tr w:rsidR="00811616" w:rsidRPr="00AA5EB8" w:rsidTr="0025316B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A5EB8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ll Model Likelihood Ratio Test</w:t>
            </w:r>
          </w:p>
        </w:tc>
      </w:tr>
      <w:tr w:rsidR="00811616" w:rsidRPr="00AA5EB8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 &gt; </w:t>
            </w:r>
            <w:proofErr w:type="spellStart"/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</w:tr>
      <w:tr w:rsidR="00811616" w:rsidRPr="00AA5EB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0.0080</w:t>
            </w:r>
          </w:p>
        </w:tc>
      </w:tr>
    </w:tbl>
    <w:p w:rsidR="00811616" w:rsidRPr="00AA5EB8" w:rsidRDefault="00811616" w:rsidP="00811616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5" w:name="IDX1090"/>
      <w:bookmarkEnd w:id="5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21"/>
        <w:gridCol w:w="1027"/>
        <w:gridCol w:w="1740"/>
        <w:gridCol w:w="540"/>
        <w:gridCol w:w="860"/>
        <w:gridCol w:w="816"/>
      </w:tblGrid>
      <w:tr w:rsidR="00811616" w:rsidRPr="00AA5EB8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811616" w:rsidRPr="00AA5EB8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811616" w:rsidRPr="00AA5EB8" w:rsidTr="0025316B">
        <w:trPr>
          <w:tblHeader/>
          <w:jc w:val="center"/>
        </w:trPr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AA5EB8" w:rsidTr="0025316B">
        <w:trPr>
          <w:jc w:val="center"/>
        </w:trPr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-1.0900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2.1896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0" w:type="auto"/>
            <w:noWrap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0.6249</w:t>
            </w:r>
          </w:p>
        </w:tc>
      </w:tr>
      <w:tr w:rsidR="00811616" w:rsidRPr="00AA5EB8" w:rsidTr="0025316B">
        <w:trPr>
          <w:jc w:val="center"/>
        </w:trPr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-1.3735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0.8689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-1.58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0.1314</w:t>
            </w:r>
          </w:p>
        </w:tc>
      </w:tr>
      <w:tr w:rsidR="00811616" w:rsidRPr="00AA5EB8" w:rsidTr="0025316B">
        <w:trPr>
          <w:jc w:val="center"/>
        </w:trPr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*TIME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0.09799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0.05414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0.0870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811616" w:rsidRPr="00AA5EB8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811616" w:rsidRPr="00AA5EB8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811616" w:rsidRPr="00AA5EB8" w:rsidTr="0025316B">
        <w:trPr>
          <w:tblHeader/>
          <w:jc w:val="center"/>
        </w:trPr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AA5EB8" w:rsidTr="0025316B">
        <w:trPr>
          <w:jc w:val="center"/>
        </w:trPr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noWrap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-1.0900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2.1896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0" w:type="auto"/>
            <w:noWrap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-0.50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0.6249</w:t>
            </w:r>
          </w:p>
        </w:tc>
      </w:tr>
      <w:tr w:rsidR="00811616" w:rsidRPr="00AA5EB8" w:rsidTr="0025316B">
        <w:trPr>
          <w:jc w:val="center"/>
        </w:trPr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noWrap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-4.3285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2.1896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0" w:type="auto"/>
            <w:noWrap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-1.98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0.0642</w:t>
            </w:r>
          </w:p>
        </w:tc>
      </w:tr>
      <w:tr w:rsidR="00811616" w:rsidRPr="00AA5EB8" w:rsidTr="0025316B">
        <w:trPr>
          <w:jc w:val="center"/>
        </w:trPr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0.3550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2.1896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0.8731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811616" w:rsidRPr="00AA5EB8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811616" w:rsidRPr="00AA5EB8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811616" w:rsidRPr="00AA5EB8" w:rsidTr="0025316B">
        <w:trPr>
          <w:tblHeader/>
          <w:jc w:val="center"/>
        </w:trPr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811616" w:rsidRPr="00AA5EB8" w:rsidTr="0025316B">
        <w:trPr>
          <w:jc w:val="center"/>
        </w:trPr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25.3340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15.6979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0.0533</w:t>
            </w:r>
          </w:p>
        </w:tc>
      </w:tr>
      <w:tr w:rsidR="00811616" w:rsidRPr="00AA5EB8" w:rsidTr="0025316B">
        <w:trPr>
          <w:jc w:val="center"/>
        </w:trPr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22.6113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7.5371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0" w:type="auto"/>
            <w:hideMark/>
          </w:tcPr>
          <w:p w:rsidR="00811616" w:rsidRPr="00AA5EB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5EB8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p w:rsidR="00811616" w:rsidRPr="00811616" w:rsidRDefault="00811616" w:rsidP="00811616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811616" w:rsidRDefault="00811616" w:rsidP="00811616">
      <w:pPr>
        <w:pStyle w:val="ListParagraph"/>
        <w:rPr>
          <w:sz w:val="28"/>
          <w:szCs w:val="28"/>
        </w:rPr>
      </w:pPr>
    </w:p>
    <w:p w:rsidR="00811616" w:rsidRDefault="00811616" w:rsidP="00811616">
      <w:pPr>
        <w:pStyle w:val="ListParagraph"/>
        <w:rPr>
          <w:sz w:val="28"/>
          <w:szCs w:val="28"/>
        </w:rPr>
      </w:pPr>
      <w:bookmarkStart w:id="6" w:name="OLE_LINK45"/>
      <w:r>
        <w:rPr>
          <w:sz w:val="28"/>
          <w:szCs w:val="28"/>
        </w:rPr>
        <w:t xml:space="preserve">Plasma </w:t>
      </w:r>
      <w:r w:rsidRPr="00D254F9">
        <w:rPr>
          <w:sz w:val="28"/>
          <w:szCs w:val="28"/>
        </w:rPr>
        <w:t>Calprotectin</w:t>
      </w:r>
    </w:p>
    <w:p w:rsidR="00811616" w:rsidRPr="00D254F9" w:rsidRDefault="00811616" w:rsidP="00811616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7" w:name="IDX1158"/>
      <w:bookmarkEnd w:id="6"/>
      <w:bookmarkEnd w:id="7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440"/>
        <w:gridCol w:w="860"/>
        <w:gridCol w:w="816"/>
      </w:tblGrid>
      <w:tr w:rsidR="00811616" w:rsidRPr="0045266E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811616" w:rsidRPr="0045266E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8" w:name="_Hlk425522984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03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15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3910</w:t>
            </w:r>
          </w:p>
        </w:tc>
      </w:tr>
      <w:tr w:rsidR="00811616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1.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1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9231</w:t>
            </w:r>
          </w:p>
        </w:tc>
      </w:tr>
      <w:bookmarkEnd w:id="8"/>
    </w:tbl>
    <w:p w:rsidR="00811616" w:rsidRPr="0045266E" w:rsidRDefault="00811616" w:rsidP="00811616">
      <w:pPr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440"/>
        <w:gridCol w:w="860"/>
        <w:gridCol w:w="816"/>
      </w:tblGrid>
      <w:tr w:rsidR="00811616" w:rsidRPr="0045266E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811616" w:rsidRPr="0045266E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9" w:name="_Hlk425523000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03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15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3910</w:t>
            </w:r>
          </w:p>
        </w:tc>
      </w:tr>
      <w:tr w:rsidR="00811616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07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84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2345</w:t>
            </w:r>
          </w:p>
        </w:tc>
      </w:tr>
      <w:tr w:rsidR="00811616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20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73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1363</w:t>
            </w:r>
          </w:p>
        </w:tc>
      </w:tr>
      <w:bookmarkEnd w:id="9"/>
    </w:tbl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80"/>
      </w:tblGrid>
      <w:tr w:rsidR="00811616" w:rsidRPr="0045266E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811616" w:rsidRPr="0045266E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Z</w:t>
            </w:r>
          </w:p>
        </w:tc>
      </w:tr>
      <w:tr w:rsidR="00811616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8164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6654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1099</w:t>
            </w:r>
          </w:p>
        </w:tc>
      </w:tr>
      <w:tr w:rsidR="00811616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-832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62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-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1806</w:t>
            </w:r>
          </w:p>
        </w:tc>
      </w:tr>
      <w:tr w:rsidR="00811616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63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67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1737</w:t>
            </w:r>
          </w:p>
        </w:tc>
      </w:tr>
      <w:tr w:rsidR="00811616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8233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368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127</w:t>
            </w:r>
          </w:p>
        </w:tc>
      </w:tr>
    </w:tbl>
    <w:p w:rsidR="00811616" w:rsidRDefault="00811616" w:rsidP="00542534">
      <w:pPr>
        <w:pStyle w:val="ListParagraph"/>
        <w:rPr>
          <w:sz w:val="28"/>
          <w:szCs w:val="28"/>
        </w:rPr>
      </w:pPr>
    </w:p>
    <w:p w:rsidR="00811616" w:rsidRDefault="00811616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542534" w:rsidRDefault="00542534" w:rsidP="00542534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>Plasma</w:t>
      </w:r>
      <w:r w:rsidR="005C0EDC">
        <w:rPr>
          <w:sz w:val="28"/>
          <w:szCs w:val="28"/>
        </w:rPr>
        <w:t xml:space="preserve"> </w:t>
      </w:r>
      <w:r w:rsidRPr="00542534">
        <w:rPr>
          <w:sz w:val="28"/>
          <w:szCs w:val="28"/>
        </w:rPr>
        <w:t>IFN</w:t>
      </w:r>
      <w:r w:rsidR="004301DA">
        <w:rPr>
          <w:sz w:val="28"/>
          <w:szCs w:val="28"/>
        </w:rPr>
        <w:t>α</w:t>
      </w:r>
      <w:r w:rsidRPr="00542534">
        <w:rPr>
          <w:sz w:val="28"/>
          <w:szCs w:val="28"/>
        </w:rPr>
        <w:t>2</w:t>
      </w:r>
      <w:r w:rsidR="004301DA">
        <w:rPr>
          <w:sz w:val="28"/>
          <w:szCs w:val="28"/>
        </w:rPr>
        <w:t xml:space="preserve"> </w:t>
      </w:r>
    </w:p>
    <w:p w:rsidR="00C34CD2" w:rsidRDefault="00C34CD2" w:rsidP="005B6474">
      <w:pPr>
        <w:pStyle w:val="ListParagraph"/>
        <w:rPr>
          <w:sz w:val="24"/>
          <w:szCs w:val="24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540"/>
        <w:gridCol w:w="860"/>
        <w:gridCol w:w="816"/>
      </w:tblGrid>
      <w:tr w:rsidR="00542534" w:rsidRPr="00542534" w:rsidTr="00542534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542534" w:rsidRPr="00542534" w:rsidTr="00542534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542534" w:rsidRPr="00542534" w:rsidTr="005425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-0.4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7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5784</w:t>
            </w:r>
          </w:p>
        </w:tc>
      </w:tr>
      <w:tr w:rsidR="00542534" w:rsidRPr="00542534" w:rsidTr="005425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-0.03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05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5013</w:t>
            </w:r>
          </w:p>
        </w:tc>
      </w:tr>
    </w:tbl>
    <w:p w:rsidR="00C34CD2" w:rsidRDefault="00C34CD2" w:rsidP="005B6474">
      <w:pPr>
        <w:pStyle w:val="ListParagraph"/>
        <w:rPr>
          <w:sz w:val="24"/>
          <w:szCs w:val="24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542534" w:rsidRPr="00542534" w:rsidTr="00542534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542534" w:rsidRPr="00542534" w:rsidTr="00542534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542534" w:rsidRPr="00542534" w:rsidTr="005425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3 vs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-0.4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7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5784</w:t>
            </w:r>
          </w:p>
        </w:tc>
      </w:tr>
      <w:tr w:rsidR="00542534" w:rsidRPr="00542534" w:rsidTr="005425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6 vs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-0.5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8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5629</w:t>
            </w:r>
          </w:p>
        </w:tc>
      </w:tr>
      <w:tr w:rsidR="00542534" w:rsidRPr="00542534" w:rsidTr="005425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18 vs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-0.9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1.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5353</w:t>
            </w:r>
          </w:p>
        </w:tc>
      </w:tr>
    </w:tbl>
    <w:p w:rsidR="00542534" w:rsidRDefault="00542534" w:rsidP="005B6474">
      <w:pPr>
        <w:pStyle w:val="ListParagraph"/>
        <w:rPr>
          <w:sz w:val="24"/>
          <w:szCs w:val="24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80"/>
      </w:tblGrid>
      <w:tr w:rsidR="00542534" w:rsidRPr="00542534" w:rsidTr="00542534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542534" w:rsidRPr="00542534" w:rsidTr="00542534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Z</w:t>
            </w:r>
          </w:p>
        </w:tc>
      </w:tr>
      <w:tr w:rsidR="00542534" w:rsidRPr="00542534" w:rsidTr="005425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2.7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1.0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0051</w:t>
            </w:r>
          </w:p>
        </w:tc>
      </w:tr>
      <w:tr w:rsidR="00542534" w:rsidRPr="00542534" w:rsidTr="005425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5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1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0022</w:t>
            </w:r>
          </w:p>
        </w:tc>
      </w:tr>
      <w:tr w:rsidR="00542534" w:rsidRPr="00542534" w:rsidTr="005425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42534" w:rsidRPr="00542534" w:rsidTr="005425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3.9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1.2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</w:tr>
    </w:tbl>
    <w:p w:rsidR="00542534" w:rsidRDefault="00542534" w:rsidP="005B6474">
      <w:pPr>
        <w:pStyle w:val="ListParagraph"/>
        <w:rPr>
          <w:sz w:val="24"/>
          <w:szCs w:val="24"/>
        </w:rPr>
      </w:pPr>
    </w:p>
    <w:p w:rsidR="00C34CD2" w:rsidRDefault="00C34CD2" w:rsidP="005B6474">
      <w:pPr>
        <w:pStyle w:val="ListParagraph"/>
        <w:rPr>
          <w:sz w:val="24"/>
          <w:szCs w:val="24"/>
        </w:rPr>
      </w:pPr>
    </w:p>
    <w:p w:rsidR="00C34CD2" w:rsidRDefault="00C34CD2" w:rsidP="005B6474">
      <w:pPr>
        <w:pStyle w:val="ListParagraph"/>
        <w:rPr>
          <w:sz w:val="24"/>
          <w:szCs w:val="24"/>
        </w:rPr>
      </w:pPr>
    </w:p>
    <w:p w:rsidR="00811616" w:rsidRDefault="00811616">
      <w:pPr>
        <w:rPr>
          <w:sz w:val="28"/>
          <w:szCs w:val="28"/>
        </w:rPr>
      </w:pPr>
      <w:bookmarkStart w:id="10" w:name="OLE_LINK49"/>
      <w:r>
        <w:rPr>
          <w:sz w:val="28"/>
          <w:szCs w:val="28"/>
        </w:rPr>
        <w:br w:type="page"/>
      </w:r>
    </w:p>
    <w:p w:rsidR="00811616" w:rsidRDefault="005B6474" w:rsidP="00811616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 </w:t>
      </w:r>
      <w:bookmarkStart w:id="11" w:name="OLE_LINK18"/>
      <w:bookmarkStart w:id="12" w:name="OLE_LINK19"/>
      <w:r w:rsidR="00811616">
        <w:rPr>
          <w:sz w:val="28"/>
          <w:szCs w:val="28"/>
        </w:rPr>
        <w:t xml:space="preserve">Plasma </w:t>
      </w:r>
      <w:r w:rsidR="00811616" w:rsidRPr="0029235C">
        <w:rPr>
          <w:sz w:val="28"/>
          <w:szCs w:val="28"/>
        </w:rPr>
        <w:t>IFN</w:t>
      </w:r>
      <w:bookmarkEnd w:id="11"/>
      <w:bookmarkEnd w:id="12"/>
      <w:r w:rsidR="00811616">
        <w:rPr>
          <w:sz w:val="28"/>
          <w:szCs w:val="28"/>
        </w:rPr>
        <w:t>γ</w:t>
      </w:r>
    </w:p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519"/>
        <w:gridCol w:w="1542"/>
        <w:gridCol w:w="1500"/>
      </w:tblGrid>
      <w:tr w:rsidR="00811616" w:rsidRPr="00A0747B" w:rsidTr="0025316B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ll Model Likelihood Ratio Test</w:t>
            </w:r>
          </w:p>
        </w:tc>
      </w:tr>
      <w:tr w:rsidR="00811616" w:rsidRPr="00A0747B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 &gt; </w:t>
            </w:r>
            <w:proofErr w:type="spellStart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</w:tr>
      <w:tr w:rsidR="00811616" w:rsidRPr="00A0747B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4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:rsidR="00811616" w:rsidRPr="00A0747B" w:rsidRDefault="00811616" w:rsidP="00811616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3" w:name="IDX39"/>
      <w:bookmarkEnd w:id="1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440"/>
        <w:gridCol w:w="860"/>
        <w:gridCol w:w="816"/>
      </w:tblGrid>
      <w:tr w:rsidR="00811616" w:rsidRPr="00A0747B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811616" w:rsidRPr="00A0747B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A0747B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14" w:name="_Hlk425521538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-1.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7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1604</w:t>
            </w:r>
          </w:p>
        </w:tc>
      </w:tr>
      <w:tr w:rsidR="00811616" w:rsidRPr="00A0747B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-0.06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05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3173</w:t>
            </w:r>
          </w:p>
        </w:tc>
      </w:tr>
      <w:bookmarkEnd w:id="14"/>
    </w:tbl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440"/>
        <w:gridCol w:w="860"/>
        <w:gridCol w:w="816"/>
      </w:tblGrid>
      <w:tr w:rsidR="00811616" w:rsidRPr="00A0747B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811616" w:rsidRPr="00A0747B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A0747B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-1.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7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-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1604</w:t>
            </w:r>
          </w:p>
        </w:tc>
      </w:tr>
      <w:tr w:rsidR="00811616" w:rsidRPr="00A0747B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-1.2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8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1805</w:t>
            </w:r>
          </w:p>
        </w:tc>
      </w:tr>
      <w:tr w:rsidR="00811616" w:rsidRPr="00A0747B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-2.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1.5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2290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80"/>
      </w:tblGrid>
      <w:tr w:rsidR="00811616" w:rsidRPr="00A0747B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811616" w:rsidRPr="00A0747B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Z</w:t>
            </w:r>
          </w:p>
        </w:tc>
      </w:tr>
      <w:tr w:rsidR="00811616" w:rsidRPr="00A0747B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3.2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2.5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1015</w:t>
            </w:r>
          </w:p>
        </w:tc>
      </w:tr>
      <w:tr w:rsidR="00811616" w:rsidRPr="00A0747B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5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2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0081</w:t>
            </w:r>
          </w:p>
        </w:tc>
      </w:tr>
      <w:tr w:rsidR="00811616" w:rsidRPr="00A0747B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01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0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2880</w:t>
            </w:r>
          </w:p>
        </w:tc>
      </w:tr>
      <w:tr w:rsidR="00811616" w:rsidRPr="00A0747B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3.0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1.3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0127</w:t>
            </w:r>
          </w:p>
        </w:tc>
      </w:tr>
    </w:tbl>
    <w:p w:rsidR="00811616" w:rsidRDefault="00811616" w:rsidP="005B6474">
      <w:pPr>
        <w:pStyle w:val="ListParagraph"/>
        <w:rPr>
          <w:sz w:val="28"/>
          <w:szCs w:val="28"/>
        </w:rPr>
      </w:pPr>
    </w:p>
    <w:p w:rsidR="00811616" w:rsidRDefault="00811616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811616" w:rsidRDefault="00811616" w:rsidP="00811616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>Plasma IL-</w:t>
      </w:r>
      <w:r w:rsidRPr="00BB6578">
        <w:rPr>
          <w:sz w:val="28"/>
          <w:szCs w:val="28"/>
        </w:rPr>
        <w:t>2</w:t>
      </w:r>
    </w:p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440"/>
        <w:gridCol w:w="860"/>
        <w:gridCol w:w="816"/>
      </w:tblGrid>
      <w:tr w:rsidR="00811616" w:rsidRPr="001E2429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811616" w:rsidRPr="001E2429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3183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01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09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1772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440"/>
        <w:gridCol w:w="860"/>
        <w:gridCol w:w="816"/>
      </w:tblGrid>
      <w:tr w:rsidR="00811616" w:rsidRPr="001E2429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811616" w:rsidRPr="001E2429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3183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2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625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4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1591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80"/>
      </w:tblGrid>
      <w:tr w:rsidR="00811616" w:rsidRPr="001E2429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811616" w:rsidRPr="001E2429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Z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5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198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05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07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4766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00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00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604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2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127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p w:rsidR="00811616" w:rsidRDefault="00811616" w:rsidP="00811616">
      <w:pPr>
        <w:pStyle w:val="ListParagraph"/>
        <w:rPr>
          <w:sz w:val="28"/>
          <w:szCs w:val="28"/>
        </w:rPr>
      </w:pPr>
    </w:p>
    <w:p w:rsidR="00811616" w:rsidRDefault="00811616">
      <w:pPr>
        <w:rPr>
          <w:sz w:val="28"/>
          <w:szCs w:val="28"/>
        </w:rPr>
      </w:pPr>
      <w:bookmarkStart w:id="15" w:name="OLE_LINK12"/>
      <w:bookmarkStart w:id="16" w:name="OLE_LINK13"/>
      <w:r>
        <w:rPr>
          <w:sz w:val="28"/>
          <w:szCs w:val="28"/>
        </w:rPr>
        <w:br w:type="page"/>
      </w:r>
    </w:p>
    <w:p w:rsidR="00811616" w:rsidRDefault="00811616" w:rsidP="00811616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 Plasma IL-4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540"/>
        <w:gridCol w:w="860"/>
        <w:gridCol w:w="816"/>
      </w:tblGrid>
      <w:tr w:rsidR="00811616" w:rsidRPr="001E2429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bookmarkEnd w:id="15"/>
          <w:bookmarkEnd w:id="16"/>
          <w:p w:rsidR="00811616" w:rsidRPr="001E2429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811616" w:rsidRPr="001E2429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4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.2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7470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1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669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811616" w:rsidRPr="001E2429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811616" w:rsidRPr="001E2429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4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.2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7470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8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.0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4543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2.5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.5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1044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811616" w:rsidRPr="001E2429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811616" w:rsidRPr="001E2429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3.9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5.4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333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9.9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6.4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</w:tr>
    </w:tbl>
    <w:p w:rsidR="00811616" w:rsidRPr="001E2429" w:rsidRDefault="00811616" w:rsidP="00811616">
      <w:pPr>
        <w:rPr>
          <w:sz w:val="28"/>
          <w:szCs w:val="28"/>
        </w:rPr>
      </w:pPr>
    </w:p>
    <w:p w:rsidR="00811616" w:rsidRDefault="00811616" w:rsidP="00811616">
      <w:pPr>
        <w:pStyle w:val="ListParagraph"/>
        <w:rPr>
          <w:sz w:val="28"/>
          <w:szCs w:val="28"/>
        </w:rPr>
      </w:pPr>
      <w:bookmarkStart w:id="17" w:name="OLE_LINK47"/>
      <w:bookmarkStart w:id="18" w:name="OLE_LINK48"/>
      <w:r>
        <w:rPr>
          <w:sz w:val="28"/>
          <w:szCs w:val="28"/>
        </w:rPr>
        <w:t xml:space="preserve"> </w:t>
      </w:r>
    </w:p>
    <w:p w:rsidR="00811616" w:rsidRDefault="00811616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811616" w:rsidRDefault="00811616" w:rsidP="00811616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>Plasma IL-5</w:t>
      </w:r>
      <w:bookmarkEnd w:id="17"/>
      <w:bookmarkEnd w:id="18"/>
    </w:p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840"/>
        <w:gridCol w:w="1840"/>
        <w:gridCol w:w="1027"/>
        <w:gridCol w:w="1740"/>
        <w:gridCol w:w="540"/>
        <w:gridCol w:w="860"/>
        <w:gridCol w:w="816"/>
      </w:tblGrid>
      <w:tr w:rsidR="00811616" w:rsidRPr="001E2429" w:rsidTr="0025316B">
        <w:trPr>
          <w:tblHeader/>
          <w:jc w:val="center"/>
        </w:trPr>
        <w:tc>
          <w:tcPr>
            <w:tcW w:w="0" w:type="auto"/>
            <w:gridSpan w:val="7"/>
            <w:hideMark/>
          </w:tcPr>
          <w:p w:rsidR="00811616" w:rsidRPr="001E2429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811616" w:rsidRPr="001E2429" w:rsidTr="0025316B">
        <w:trPr>
          <w:tblHeader/>
          <w:jc w:val="center"/>
        </w:trPr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CD_Delirium</w:t>
            </w:r>
            <w:proofErr w:type="spellEnd"/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9376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710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9.75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7367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1111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5368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684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CD_Delirium</w:t>
            </w:r>
            <w:proofErr w:type="spellEnd"/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7949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3941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2.02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784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CD_Delirium</w:t>
            </w:r>
            <w:proofErr w:type="spellEnd"/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2093"/>
        <w:gridCol w:w="1027"/>
        <w:gridCol w:w="1740"/>
        <w:gridCol w:w="540"/>
        <w:gridCol w:w="860"/>
        <w:gridCol w:w="816"/>
      </w:tblGrid>
      <w:tr w:rsidR="00811616" w:rsidRPr="001E2429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811616" w:rsidRPr="001E2429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811616" w:rsidRPr="001E2429" w:rsidTr="0025316B">
        <w:trPr>
          <w:tblHeader/>
          <w:jc w:val="center"/>
        </w:trPr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 grp1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9376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710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9.75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7367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 grp0</w:t>
            </w:r>
          </w:p>
        </w:tc>
        <w:tc>
          <w:tcPr>
            <w:tcW w:w="0" w:type="auto"/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7012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3232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2.17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552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 grp1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4271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360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8.09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1076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 grp0</w:t>
            </w:r>
          </w:p>
        </w:tc>
        <w:tc>
          <w:tcPr>
            <w:tcW w:w="0" w:type="auto"/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3678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946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8.09</w:t>
            </w:r>
          </w:p>
        </w:tc>
        <w:tc>
          <w:tcPr>
            <w:tcW w:w="0" w:type="auto"/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467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 grp1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.7605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7096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9.63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9" w:name="OLE_LINK75"/>
            <w:bookmarkStart w:id="20" w:name="OLE_LINK76"/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333</w:t>
            </w:r>
            <w:bookmarkEnd w:id="19"/>
            <w:bookmarkEnd w:id="20"/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 grp0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9656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7312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0.5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148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80"/>
      </w:tblGrid>
      <w:tr w:rsidR="00811616" w:rsidRPr="001E2429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811616" w:rsidRPr="001E2429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811616" w:rsidRPr="001E2429" w:rsidTr="0025316B">
        <w:trPr>
          <w:tblHeader/>
          <w:jc w:val="center"/>
        </w:trPr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Z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3061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504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1108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1)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05893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4725</w:t>
            </w:r>
          </w:p>
        </w:tc>
        <w:tc>
          <w:tcPr>
            <w:tcW w:w="0" w:type="auto"/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1.25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123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2)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2651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1362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258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901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1297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127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p w:rsidR="00811616" w:rsidRDefault="00811616" w:rsidP="00811616">
      <w:pPr>
        <w:pStyle w:val="ListParagraph"/>
        <w:rPr>
          <w:sz w:val="28"/>
          <w:szCs w:val="28"/>
        </w:rPr>
      </w:pPr>
    </w:p>
    <w:p w:rsidR="00811616" w:rsidRDefault="00811616" w:rsidP="00811616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>If the group effect is ignored, the results for all patients are:</w:t>
      </w:r>
    </w:p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440"/>
        <w:gridCol w:w="860"/>
        <w:gridCol w:w="816"/>
      </w:tblGrid>
      <w:tr w:rsidR="00811616" w:rsidRPr="001E2429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811616" w:rsidRPr="001E2429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811616" w:rsidRPr="001E2429" w:rsidTr="0025316B">
        <w:trPr>
          <w:tblHeader/>
          <w:jc w:val="center"/>
        </w:trPr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time 3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2242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327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3605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1091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141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6225</w:t>
            </w:r>
          </w:p>
        </w:tc>
      </w:tr>
      <w:tr w:rsidR="00811616" w:rsidRPr="001E2429" w:rsidTr="0025316B">
        <w:trPr>
          <w:jc w:val="center"/>
        </w:trPr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.4426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7288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0" w:type="auto"/>
            <w:hideMark/>
          </w:tcPr>
          <w:p w:rsidR="00811616" w:rsidRPr="001E2429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791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p w:rsidR="00811616" w:rsidRDefault="00811616" w:rsidP="00811616">
      <w:pPr>
        <w:pStyle w:val="ListParagraph"/>
        <w:rPr>
          <w:sz w:val="28"/>
          <w:szCs w:val="28"/>
        </w:rPr>
      </w:pPr>
    </w:p>
    <w:p w:rsidR="00811616" w:rsidRDefault="00811616">
      <w:pPr>
        <w:rPr>
          <w:sz w:val="28"/>
          <w:szCs w:val="28"/>
        </w:rPr>
      </w:pPr>
      <w:bookmarkStart w:id="21" w:name="OLE_LINK14"/>
      <w:bookmarkStart w:id="22" w:name="OLE_LINK15"/>
      <w:r>
        <w:rPr>
          <w:sz w:val="28"/>
          <w:szCs w:val="28"/>
        </w:rPr>
        <w:br w:type="page"/>
      </w:r>
    </w:p>
    <w:p w:rsidR="00811616" w:rsidRDefault="00811616" w:rsidP="00811616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 Plasma IL-6</w:t>
      </w:r>
    </w:p>
    <w:bookmarkEnd w:id="21"/>
    <w:bookmarkEnd w:id="22"/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21"/>
        <w:gridCol w:w="1027"/>
        <w:gridCol w:w="1740"/>
        <w:gridCol w:w="540"/>
        <w:gridCol w:w="860"/>
        <w:gridCol w:w="816"/>
      </w:tblGrid>
      <w:tr w:rsidR="00811616" w:rsidRPr="00BB6578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811616" w:rsidRPr="00BB6578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811616" w:rsidRPr="00BB6578" w:rsidTr="0025316B">
        <w:trPr>
          <w:tblHeader/>
          <w:jc w:val="center"/>
        </w:trPr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BB6578" w:rsidTr="0025316B">
        <w:trPr>
          <w:jc w:val="center"/>
        </w:trPr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24.3380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36.8353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0.5151</w:t>
            </w:r>
          </w:p>
        </w:tc>
      </w:tr>
      <w:tr w:rsidR="00811616" w:rsidRPr="00BB6578" w:rsidTr="0025316B">
        <w:trPr>
          <w:jc w:val="center"/>
        </w:trPr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62.8366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18.3620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0.0030</w:t>
            </w:r>
          </w:p>
        </w:tc>
      </w:tr>
      <w:tr w:rsidR="00811616" w:rsidRPr="00BB6578" w:rsidTr="0025316B">
        <w:trPr>
          <w:jc w:val="center"/>
        </w:trPr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*TIME</w:t>
            </w:r>
          </w:p>
        </w:tc>
        <w:tc>
          <w:tcPr>
            <w:tcW w:w="0" w:type="auto"/>
            <w:noWrap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-3.0634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1.1441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-2.68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0.0154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811616" w:rsidRPr="00BB6578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811616" w:rsidRPr="00BB6578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811616" w:rsidRPr="00BB6578" w:rsidTr="0025316B">
        <w:trPr>
          <w:tblHeader/>
          <w:jc w:val="center"/>
        </w:trPr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BB6578" w:rsidTr="0025316B">
        <w:trPr>
          <w:jc w:val="center"/>
        </w:trPr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23" w:name="_Hlk425522020"/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24.3380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36.8353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0.5151</w:t>
            </w:r>
          </w:p>
        </w:tc>
      </w:tr>
      <w:tr w:rsidR="00811616" w:rsidRPr="00BB6578" w:rsidTr="0025316B">
        <w:trPr>
          <w:jc w:val="center"/>
        </w:trPr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185.28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36.8353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811616" w:rsidRPr="00BB6578" w:rsidTr="0025316B">
        <w:trPr>
          <w:jc w:val="center"/>
        </w:trPr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277.62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36.8353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bookmarkEnd w:id="23"/>
    </w:tbl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811616" w:rsidRPr="00BB6578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811616" w:rsidRPr="00BB6578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811616" w:rsidRPr="00BB6578" w:rsidTr="0025316B">
        <w:trPr>
          <w:tblHeader/>
          <w:jc w:val="center"/>
        </w:trPr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811616" w:rsidRPr="00BB6578" w:rsidTr="0025316B">
        <w:trPr>
          <w:jc w:val="center"/>
        </w:trPr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3470.34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3412.43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0.1546</w:t>
            </w:r>
          </w:p>
        </w:tc>
      </w:tr>
      <w:tr w:rsidR="00811616" w:rsidRPr="00BB6578" w:rsidTr="0025316B">
        <w:trPr>
          <w:jc w:val="center"/>
        </w:trPr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10098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3366.03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0" w:type="auto"/>
            <w:hideMark/>
          </w:tcPr>
          <w:p w:rsidR="00811616" w:rsidRPr="00BB6578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6578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p w:rsidR="00811616" w:rsidRDefault="00811616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811616" w:rsidRDefault="00811616" w:rsidP="00811616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 Plasma IL-8</w:t>
      </w:r>
    </w:p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840"/>
        <w:gridCol w:w="1840"/>
        <w:gridCol w:w="1027"/>
        <w:gridCol w:w="1740"/>
        <w:gridCol w:w="540"/>
        <w:gridCol w:w="860"/>
        <w:gridCol w:w="816"/>
      </w:tblGrid>
      <w:tr w:rsidR="00811616" w:rsidRPr="00F25067" w:rsidTr="0025316B">
        <w:trPr>
          <w:tblHeader/>
          <w:jc w:val="center"/>
        </w:trPr>
        <w:tc>
          <w:tcPr>
            <w:tcW w:w="0" w:type="auto"/>
            <w:gridSpan w:val="7"/>
            <w:hideMark/>
          </w:tcPr>
          <w:p w:rsidR="00811616" w:rsidRPr="00F25067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811616" w:rsidRPr="00F25067" w:rsidTr="0025316B">
        <w:trPr>
          <w:tblHeader/>
          <w:jc w:val="center"/>
        </w:trPr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CD_Delirium</w:t>
            </w:r>
            <w:proofErr w:type="spellEnd"/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F25067" w:rsidTr="0025316B">
        <w:trPr>
          <w:jc w:val="center"/>
        </w:trPr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24" w:name="_Hlk425522041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4.5740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.6689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161</w:t>
            </w:r>
          </w:p>
        </w:tc>
      </w:tr>
      <w:tr w:rsidR="00811616" w:rsidRPr="00F25067" w:rsidTr="0025316B">
        <w:trPr>
          <w:jc w:val="center"/>
        </w:trPr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2.8397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6005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811616" w:rsidRPr="00F25067" w:rsidTr="0025316B">
        <w:trPr>
          <w:jc w:val="center"/>
        </w:trPr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*TIME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-0.1527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3742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-4.08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811616" w:rsidRPr="00F25067" w:rsidTr="0025316B">
        <w:trPr>
          <w:jc w:val="center"/>
        </w:trPr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CD_Delirium</w:t>
            </w:r>
            <w:proofErr w:type="spellEnd"/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-4.7425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2.2721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-2.09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703</w:t>
            </w:r>
          </w:p>
        </w:tc>
      </w:tr>
      <w:tr w:rsidR="00811616" w:rsidRPr="00F25067" w:rsidTr="0025316B">
        <w:trPr>
          <w:jc w:val="center"/>
        </w:trPr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CD_Delirium</w:t>
            </w:r>
            <w:proofErr w:type="spellEnd"/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bookmarkEnd w:id="24"/>
    </w:tbl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2093"/>
        <w:gridCol w:w="1027"/>
        <w:gridCol w:w="1740"/>
        <w:gridCol w:w="540"/>
        <w:gridCol w:w="860"/>
        <w:gridCol w:w="816"/>
      </w:tblGrid>
      <w:tr w:rsidR="00811616" w:rsidRPr="00F25067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811616" w:rsidRPr="00F25067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811616" w:rsidRPr="00F25067" w:rsidTr="0025316B">
        <w:trPr>
          <w:tblHeader/>
          <w:jc w:val="center"/>
        </w:trPr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F25067" w:rsidTr="0025316B">
        <w:trPr>
          <w:jc w:val="center"/>
        </w:trPr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 grp1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4.5740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.6689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161</w:t>
            </w:r>
          </w:p>
        </w:tc>
      </w:tr>
      <w:tr w:rsidR="00811616" w:rsidRPr="00F25067" w:rsidTr="0025316B">
        <w:trPr>
          <w:jc w:val="center"/>
        </w:trPr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 grp0</w:t>
            </w:r>
          </w:p>
        </w:tc>
        <w:tc>
          <w:tcPr>
            <w:tcW w:w="0" w:type="auto"/>
            <w:noWrap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-0.1685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.9539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0" w:type="auto"/>
            <w:noWrap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9327</w:t>
            </w:r>
          </w:p>
        </w:tc>
      </w:tr>
      <w:tr w:rsidR="00811616" w:rsidRPr="00F25067" w:rsidTr="0025316B">
        <w:trPr>
          <w:jc w:val="center"/>
        </w:trPr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 grp1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1.7190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.6689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811616" w:rsidRPr="00F25067" w:rsidTr="0025316B">
        <w:trPr>
          <w:jc w:val="center"/>
        </w:trPr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 grp0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6.9765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.9539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039</w:t>
            </w:r>
          </w:p>
        </w:tc>
      </w:tr>
      <w:tr w:rsidR="00811616" w:rsidRPr="00F25067" w:rsidTr="0025316B">
        <w:trPr>
          <w:jc w:val="center"/>
        </w:trPr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 grp1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2.8170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.6689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7.68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811616" w:rsidRPr="00F25067" w:rsidTr="0025316B">
        <w:trPr>
          <w:jc w:val="center"/>
        </w:trPr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 grp0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8.0745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.9539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811616" w:rsidRPr="00F25067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811616" w:rsidRPr="00F25067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811616" w:rsidRPr="00F25067" w:rsidTr="0025316B">
        <w:trPr>
          <w:tblHeader/>
          <w:jc w:val="center"/>
        </w:trPr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811616" w:rsidRPr="00F25067" w:rsidTr="0025316B">
        <w:trPr>
          <w:jc w:val="center"/>
        </w:trPr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8.7894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6.3101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818</w:t>
            </w:r>
          </w:p>
        </w:tc>
      </w:tr>
      <w:tr w:rsidR="00811616" w:rsidRPr="00F25067" w:rsidTr="0025316B">
        <w:trPr>
          <w:jc w:val="center"/>
        </w:trPr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0.8015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3.6005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p w:rsidR="00811616" w:rsidRDefault="00811616" w:rsidP="00811616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>If the group effect is ignored, the results for all patients are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811616" w:rsidRPr="00F25067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811616" w:rsidRPr="00F25067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811616" w:rsidRPr="00F25067" w:rsidTr="0025316B">
        <w:trPr>
          <w:tblHeader/>
          <w:jc w:val="center"/>
        </w:trPr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F25067" w:rsidTr="0025316B">
        <w:trPr>
          <w:jc w:val="center"/>
        </w:trPr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2.6770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.5560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1038</w:t>
            </w:r>
          </w:p>
        </w:tc>
      </w:tr>
      <w:tr w:rsidR="00811616" w:rsidRPr="00F25067" w:rsidTr="0025316B">
        <w:trPr>
          <w:jc w:val="center"/>
        </w:trPr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9.8220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.5560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811616" w:rsidRPr="00F25067" w:rsidTr="0025316B">
        <w:trPr>
          <w:jc w:val="center"/>
        </w:trPr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0.9200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.5560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0" w:type="auto"/>
            <w:hideMark/>
          </w:tcPr>
          <w:p w:rsidR="00811616" w:rsidRPr="00F25067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p w:rsidR="00811616" w:rsidRPr="0025316B" w:rsidRDefault="00811616" w:rsidP="0025316B">
      <w:pPr>
        <w:rPr>
          <w:sz w:val="28"/>
          <w:szCs w:val="28"/>
        </w:rPr>
      </w:pPr>
      <w:r w:rsidRPr="0025316B">
        <w:rPr>
          <w:sz w:val="28"/>
          <w:szCs w:val="28"/>
        </w:rPr>
        <w:t>Plasma IL-10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440"/>
        <w:gridCol w:w="860"/>
        <w:gridCol w:w="816"/>
      </w:tblGrid>
      <w:tr w:rsidR="00811616" w:rsidRPr="00A0747B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811616" w:rsidRPr="00A0747B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811616" w:rsidRPr="00A0747B" w:rsidTr="0025316B">
        <w:trPr>
          <w:tblHeader/>
          <w:jc w:val="center"/>
        </w:trPr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A0747B" w:rsidTr="0025316B">
        <w:trPr>
          <w:jc w:val="center"/>
        </w:trPr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8.7546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6.5749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1938</w:t>
            </w:r>
          </w:p>
        </w:tc>
      </w:tr>
      <w:tr w:rsidR="00811616" w:rsidRPr="00A0747B" w:rsidTr="0025316B">
        <w:trPr>
          <w:jc w:val="center"/>
        </w:trPr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2.2279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7445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0057</w:t>
            </w:r>
          </w:p>
        </w:tc>
      </w:tr>
    </w:tbl>
    <w:p w:rsidR="00811616" w:rsidRDefault="00811616" w:rsidP="00811616">
      <w:pPr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440"/>
        <w:gridCol w:w="860"/>
        <w:gridCol w:w="816"/>
      </w:tblGrid>
      <w:tr w:rsidR="00811616" w:rsidRPr="00A0747B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811616" w:rsidRPr="00A0747B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811616" w:rsidRPr="00A0747B" w:rsidTr="0025316B">
        <w:trPr>
          <w:tblHeader/>
          <w:jc w:val="center"/>
        </w:trPr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A0747B" w:rsidTr="0025316B">
        <w:trPr>
          <w:jc w:val="center"/>
        </w:trPr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8.7546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6.5749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1938</w:t>
            </w:r>
          </w:p>
        </w:tc>
      </w:tr>
      <w:tr w:rsidR="00811616" w:rsidRPr="00A0747B" w:rsidTr="0025316B">
        <w:trPr>
          <w:jc w:val="center"/>
        </w:trPr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15.4383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5.3165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0071</w:t>
            </w:r>
          </w:p>
        </w:tc>
      </w:tr>
      <w:tr w:rsidR="00811616" w:rsidRPr="00A0747B" w:rsidTr="0025316B">
        <w:trPr>
          <w:jc w:val="center"/>
        </w:trPr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42.1731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8.2565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:rsidR="00811616" w:rsidRDefault="00811616" w:rsidP="00811616">
      <w:pPr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6"/>
      </w:tblGrid>
      <w:tr w:rsidR="00811616" w:rsidRPr="00A0747B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811616" w:rsidRPr="00A0747B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811616" w:rsidRPr="00A0747B" w:rsidTr="0025316B">
        <w:trPr>
          <w:tblHeader/>
          <w:jc w:val="center"/>
        </w:trPr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811616" w:rsidRPr="00A0747B" w:rsidTr="0025316B">
        <w:trPr>
          <w:jc w:val="center"/>
        </w:trPr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698.33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186.64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0" w:type="auto"/>
            <w:hideMark/>
          </w:tcPr>
          <w:p w:rsidR="00811616" w:rsidRPr="00A0747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:rsidR="00811616" w:rsidRPr="00A0747B" w:rsidRDefault="00811616" w:rsidP="00811616">
      <w:pPr>
        <w:rPr>
          <w:sz w:val="28"/>
          <w:szCs w:val="28"/>
        </w:rPr>
      </w:pPr>
    </w:p>
    <w:p w:rsidR="00811616" w:rsidRDefault="00811616" w:rsidP="00811616">
      <w:pPr>
        <w:pStyle w:val="ListParagraph"/>
        <w:rPr>
          <w:sz w:val="28"/>
          <w:szCs w:val="28"/>
        </w:rPr>
      </w:pPr>
    </w:p>
    <w:p w:rsidR="00811616" w:rsidRDefault="00811616">
      <w:pPr>
        <w:rPr>
          <w:sz w:val="28"/>
          <w:szCs w:val="28"/>
        </w:rPr>
      </w:pPr>
      <w:bookmarkStart w:id="25" w:name="OLE_LINK22"/>
      <w:bookmarkStart w:id="26" w:name="OLE_LINK23"/>
      <w:bookmarkStart w:id="27" w:name="OLE_LINK71"/>
      <w:bookmarkStart w:id="28" w:name="OLE_LINK72"/>
      <w:bookmarkStart w:id="29" w:name="OLE_LINK8"/>
      <w:bookmarkStart w:id="30" w:name="OLE_LINK9"/>
      <w:r>
        <w:rPr>
          <w:sz w:val="28"/>
          <w:szCs w:val="28"/>
        </w:rPr>
        <w:br w:type="page"/>
      </w:r>
    </w:p>
    <w:p w:rsidR="00811616" w:rsidRDefault="00811616" w:rsidP="00811616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 </w:t>
      </w:r>
      <w:proofErr w:type="gramStart"/>
      <w:r>
        <w:rPr>
          <w:sz w:val="28"/>
          <w:szCs w:val="28"/>
        </w:rPr>
        <w:t xml:space="preserve">Plasma </w:t>
      </w:r>
      <w:r w:rsidRPr="0029235C">
        <w:rPr>
          <w:sz w:val="28"/>
          <w:szCs w:val="28"/>
        </w:rPr>
        <w:t>IL</w:t>
      </w:r>
      <w:r>
        <w:rPr>
          <w:sz w:val="28"/>
          <w:szCs w:val="28"/>
        </w:rPr>
        <w:t xml:space="preserve">-12 </w:t>
      </w:r>
      <w:r w:rsidRPr="0029235C">
        <w:rPr>
          <w:sz w:val="28"/>
          <w:szCs w:val="28"/>
        </w:rPr>
        <w:t>p70</w:t>
      </w:r>
      <w:bookmarkEnd w:id="25"/>
      <w:bookmarkEnd w:id="26"/>
      <w:r>
        <w:rPr>
          <w:sz w:val="28"/>
          <w:szCs w:val="28"/>
        </w:rPr>
        <w:t>.</w:t>
      </w:r>
      <w:bookmarkEnd w:id="27"/>
      <w:bookmarkEnd w:id="28"/>
      <w:proofErr w:type="gramEnd"/>
    </w:p>
    <w:bookmarkEnd w:id="29"/>
    <w:bookmarkEnd w:id="30"/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519"/>
        <w:gridCol w:w="1542"/>
        <w:gridCol w:w="1500"/>
      </w:tblGrid>
      <w:tr w:rsidR="00811616" w:rsidRPr="00493E0B" w:rsidTr="0025316B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ll Model Likelihood Ratio Test</w:t>
            </w:r>
          </w:p>
        </w:tc>
      </w:tr>
      <w:tr w:rsidR="00811616" w:rsidRPr="00493E0B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 &gt; </w:t>
            </w:r>
            <w:proofErr w:type="spellStart"/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</w:tr>
      <w:tr w:rsidR="00811616" w:rsidRPr="00493E0B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9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0022</w:t>
            </w:r>
          </w:p>
        </w:tc>
      </w:tr>
    </w:tbl>
    <w:p w:rsidR="00811616" w:rsidRPr="00493E0B" w:rsidRDefault="00811616" w:rsidP="00811616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31" w:name="IDX118"/>
      <w:bookmarkEnd w:id="3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440"/>
        <w:gridCol w:w="860"/>
        <w:gridCol w:w="816"/>
      </w:tblGrid>
      <w:tr w:rsidR="00811616" w:rsidRPr="00493E0B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811616" w:rsidRPr="00493E0B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493E0B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-0.8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6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1978</w:t>
            </w:r>
          </w:p>
        </w:tc>
      </w:tr>
      <w:tr w:rsidR="00811616" w:rsidRPr="00493E0B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-0.00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04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8273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811616" w:rsidRPr="00493E0B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811616" w:rsidRPr="00493E0B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493E0B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-0.8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6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1978</w:t>
            </w:r>
          </w:p>
        </w:tc>
      </w:tr>
      <w:tr w:rsidR="00811616" w:rsidRPr="00493E0B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-0.9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6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1695</w:t>
            </w:r>
          </w:p>
        </w:tc>
      </w:tr>
      <w:tr w:rsidR="00811616" w:rsidRPr="00493E0B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-1.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7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1670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811616" w:rsidRPr="00493E0B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811616" w:rsidRPr="00493E0B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811616" w:rsidRPr="00493E0B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2.9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.7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0438</w:t>
            </w:r>
          </w:p>
        </w:tc>
      </w:tr>
      <w:tr w:rsidR="00811616" w:rsidRPr="00493E0B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2.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6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93E0B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</w:tr>
    </w:tbl>
    <w:p w:rsidR="00811616" w:rsidRDefault="00811616" w:rsidP="00811616">
      <w:pPr>
        <w:pStyle w:val="ListParagraph"/>
        <w:rPr>
          <w:sz w:val="24"/>
          <w:szCs w:val="24"/>
        </w:rPr>
      </w:pPr>
    </w:p>
    <w:p w:rsidR="00811616" w:rsidRDefault="00811616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5B6474" w:rsidRDefault="004301DA" w:rsidP="005B6474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>Plasma MCP-</w:t>
      </w:r>
      <w:r w:rsidR="005B6474" w:rsidRPr="005B6474">
        <w:rPr>
          <w:sz w:val="28"/>
          <w:szCs w:val="28"/>
        </w:rPr>
        <w:t>1</w:t>
      </w:r>
      <w:r w:rsidR="000B1814">
        <w:rPr>
          <w:sz w:val="28"/>
          <w:szCs w:val="28"/>
        </w:rPr>
        <w:t xml:space="preserve"> </w:t>
      </w:r>
    </w:p>
    <w:bookmarkEnd w:id="0"/>
    <w:bookmarkEnd w:id="1"/>
    <w:bookmarkEnd w:id="10"/>
    <w:p w:rsidR="005B6474" w:rsidRDefault="005B6474" w:rsidP="005B6474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21"/>
        <w:gridCol w:w="1027"/>
        <w:gridCol w:w="1740"/>
        <w:gridCol w:w="540"/>
        <w:gridCol w:w="860"/>
        <w:gridCol w:w="816"/>
      </w:tblGrid>
      <w:tr w:rsidR="005B6474" w:rsidRPr="005B6474" w:rsidTr="001036E1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5B6474" w:rsidRPr="005B6474" w:rsidRDefault="005B6474" w:rsidP="005B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5B6474" w:rsidRPr="005B6474" w:rsidTr="001036E1">
        <w:trPr>
          <w:tblHeader/>
          <w:jc w:val="center"/>
        </w:trPr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5B6474" w:rsidRPr="005B6474" w:rsidTr="001036E1">
        <w:trPr>
          <w:jc w:val="center"/>
        </w:trPr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167.54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89.3328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0.0821</w:t>
            </w:r>
          </w:p>
        </w:tc>
      </w:tr>
      <w:tr w:rsidR="005B6474" w:rsidRPr="005B6474" w:rsidTr="001036E1">
        <w:trPr>
          <w:jc w:val="center"/>
        </w:trPr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91.6519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28.5782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0.0049</w:t>
            </w:r>
          </w:p>
        </w:tc>
      </w:tr>
      <w:tr w:rsidR="005B6474" w:rsidRPr="005B6474" w:rsidTr="001036E1">
        <w:trPr>
          <w:jc w:val="center"/>
        </w:trPr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*TIME</w:t>
            </w:r>
          </w:p>
        </w:tc>
        <w:tc>
          <w:tcPr>
            <w:tcW w:w="0" w:type="auto"/>
            <w:noWrap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-6.1115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1.7807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-3.43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0.0030</w:t>
            </w:r>
          </w:p>
        </w:tc>
      </w:tr>
    </w:tbl>
    <w:p w:rsidR="005B6474" w:rsidRDefault="005B6474" w:rsidP="005B6474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5B6474" w:rsidRPr="005B6474" w:rsidTr="001036E1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5B6474" w:rsidRPr="005B6474" w:rsidRDefault="005B6474" w:rsidP="005B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5B6474" w:rsidRPr="005B6474" w:rsidTr="001036E1">
        <w:trPr>
          <w:tblHeader/>
          <w:jc w:val="center"/>
        </w:trPr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5B6474" w:rsidRPr="005B6474" w:rsidTr="001036E1">
        <w:trPr>
          <w:jc w:val="center"/>
        </w:trPr>
        <w:tc>
          <w:tcPr>
            <w:tcW w:w="0" w:type="auto"/>
            <w:hideMark/>
          </w:tcPr>
          <w:p w:rsidR="005B6474" w:rsidRPr="005B6474" w:rsidRDefault="004A3B61" w:rsidP="005B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vs pre 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167.54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89.3328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0.0821</w:t>
            </w:r>
          </w:p>
        </w:tc>
      </w:tr>
      <w:tr w:rsidR="005B6474" w:rsidRPr="005B6474" w:rsidTr="001036E1">
        <w:trPr>
          <w:jc w:val="center"/>
        </w:trPr>
        <w:tc>
          <w:tcPr>
            <w:tcW w:w="0" w:type="auto"/>
            <w:hideMark/>
          </w:tcPr>
          <w:p w:rsidR="005B6474" w:rsidRPr="005B6474" w:rsidRDefault="005B6474" w:rsidP="004A3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vs pre 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387.49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89.3328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5B6474" w:rsidRPr="005B6474" w:rsidTr="001036E1">
        <w:trPr>
          <w:jc w:val="center"/>
        </w:trPr>
        <w:tc>
          <w:tcPr>
            <w:tcW w:w="0" w:type="auto"/>
            <w:hideMark/>
          </w:tcPr>
          <w:p w:rsidR="005B6474" w:rsidRPr="005B6474" w:rsidRDefault="005B6474" w:rsidP="004A3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vs pre 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167.23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89.3328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13.8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0.0826</w:t>
            </w:r>
          </w:p>
        </w:tc>
      </w:tr>
    </w:tbl>
    <w:p w:rsidR="005B6474" w:rsidRPr="005B6474" w:rsidRDefault="005B6474" w:rsidP="005B6474">
      <w:pPr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5B6474" w:rsidRPr="005B6474" w:rsidTr="001036E1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5B6474" w:rsidRPr="005B6474" w:rsidRDefault="005B6474" w:rsidP="005B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5B6474" w:rsidRPr="005B6474" w:rsidTr="001036E1">
        <w:trPr>
          <w:tblHeader/>
          <w:jc w:val="center"/>
        </w:trPr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5B6474" w:rsidRPr="005B6474" w:rsidTr="001036E1">
        <w:trPr>
          <w:jc w:val="center"/>
        </w:trPr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55343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30056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0.0328</w:t>
            </w:r>
          </w:p>
        </w:tc>
      </w:tr>
      <w:tr w:rsidR="005B6474" w:rsidRPr="005B6474" w:rsidTr="001036E1">
        <w:trPr>
          <w:jc w:val="center"/>
        </w:trPr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24461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8153.55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</w:tr>
    </w:tbl>
    <w:p w:rsidR="005B6474" w:rsidRDefault="005B6474" w:rsidP="005B6474">
      <w:pPr>
        <w:pStyle w:val="ListParagraph"/>
        <w:rPr>
          <w:sz w:val="28"/>
          <w:szCs w:val="28"/>
        </w:rPr>
      </w:pPr>
    </w:p>
    <w:p w:rsidR="005B6474" w:rsidRDefault="005B6474" w:rsidP="005B6474">
      <w:pPr>
        <w:pStyle w:val="ListParagraph"/>
        <w:rPr>
          <w:sz w:val="28"/>
          <w:szCs w:val="28"/>
        </w:rPr>
      </w:pPr>
    </w:p>
    <w:p w:rsidR="00811616" w:rsidRDefault="00811616">
      <w:pPr>
        <w:rPr>
          <w:sz w:val="28"/>
          <w:szCs w:val="28"/>
        </w:rPr>
      </w:pPr>
      <w:bookmarkStart w:id="32" w:name="OLE_LINK3"/>
      <w:r>
        <w:rPr>
          <w:sz w:val="28"/>
          <w:szCs w:val="28"/>
        </w:rPr>
        <w:br w:type="page"/>
      </w:r>
    </w:p>
    <w:p w:rsidR="005B6474" w:rsidRDefault="006E65C0" w:rsidP="005B6474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 </w:t>
      </w:r>
      <w:r w:rsidR="004301DA">
        <w:rPr>
          <w:sz w:val="28"/>
          <w:szCs w:val="28"/>
        </w:rPr>
        <w:t>Plasma MIP-</w:t>
      </w:r>
      <w:r w:rsidR="00A263D0">
        <w:rPr>
          <w:sz w:val="28"/>
          <w:szCs w:val="28"/>
        </w:rPr>
        <w:t>1</w:t>
      </w:r>
      <w:r w:rsidR="00A55D64">
        <w:rPr>
          <w:sz w:val="28"/>
          <w:szCs w:val="28"/>
        </w:rPr>
        <w:t>α</w:t>
      </w:r>
    </w:p>
    <w:bookmarkEnd w:id="32"/>
    <w:p w:rsidR="005B6474" w:rsidRDefault="005B6474" w:rsidP="005B6474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21"/>
        <w:gridCol w:w="1027"/>
        <w:gridCol w:w="1740"/>
        <w:gridCol w:w="440"/>
        <w:gridCol w:w="860"/>
        <w:gridCol w:w="816"/>
      </w:tblGrid>
      <w:tr w:rsidR="005B6474" w:rsidRPr="005B6474" w:rsidTr="001036E1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5B6474" w:rsidRPr="005B6474" w:rsidRDefault="005B6474" w:rsidP="005B64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5B6474" w:rsidRPr="005B6474" w:rsidTr="001036E1">
        <w:trPr>
          <w:tblHeader/>
          <w:jc w:val="center"/>
        </w:trPr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5B6474" w:rsidRPr="005B6474" w:rsidTr="001036E1">
        <w:trPr>
          <w:jc w:val="center"/>
        </w:trPr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2.7725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1.0663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0.0201</w:t>
            </w:r>
          </w:p>
        </w:tc>
      </w:tr>
      <w:tr w:rsidR="005B6474" w:rsidRPr="005B6474" w:rsidTr="001036E1">
        <w:trPr>
          <w:jc w:val="center"/>
        </w:trPr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0.001983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0.3735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0.9958</w:t>
            </w:r>
          </w:p>
        </w:tc>
      </w:tr>
      <w:tr w:rsidR="005B6474" w:rsidRPr="005B6474" w:rsidTr="001036E1">
        <w:trPr>
          <w:jc w:val="center"/>
        </w:trPr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*TIME</w:t>
            </w:r>
          </w:p>
        </w:tc>
        <w:tc>
          <w:tcPr>
            <w:tcW w:w="0" w:type="auto"/>
            <w:noWrap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-0.00666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0.02327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-0.29</w:t>
            </w:r>
          </w:p>
        </w:tc>
        <w:tc>
          <w:tcPr>
            <w:tcW w:w="0" w:type="auto"/>
            <w:hideMark/>
          </w:tcPr>
          <w:p w:rsidR="005B6474" w:rsidRPr="005B6474" w:rsidRDefault="005B6474" w:rsidP="005B647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6474">
              <w:rPr>
                <w:rFonts w:ascii="Times New Roman" w:eastAsia="Times New Roman" w:hAnsi="Times New Roman" w:cs="Times New Roman"/>
                <w:sz w:val="24"/>
                <w:szCs w:val="24"/>
              </w:rPr>
              <w:t>0.7780</w:t>
            </w:r>
          </w:p>
        </w:tc>
      </w:tr>
    </w:tbl>
    <w:p w:rsidR="005B6474" w:rsidRDefault="005B6474" w:rsidP="005B6474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440"/>
        <w:gridCol w:w="860"/>
        <w:gridCol w:w="816"/>
      </w:tblGrid>
      <w:tr w:rsidR="004A3B61" w:rsidRPr="004A3B61" w:rsidTr="001036E1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4A3B61" w:rsidRPr="004A3B61" w:rsidRDefault="004A3B61" w:rsidP="004A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4A3B61" w:rsidRPr="004A3B61" w:rsidTr="001036E1">
        <w:trPr>
          <w:tblHeader/>
          <w:jc w:val="center"/>
        </w:trPr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4A3B61" w:rsidRPr="004A3B61" w:rsidTr="001036E1">
        <w:trPr>
          <w:jc w:val="center"/>
        </w:trPr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vs pre 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2.7725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1.0663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0.0201</w:t>
            </w:r>
          </w:p>
        </w:tc>
      </w:tr>
      <w:tr w:rsidR="004A3B61" w:rsidRPr="004A3B61" w:rsidTr="001036E1">
        <w:trPr>
          <w:jc w:val="center"/>
        </w:trPr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vs pre 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2.7185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1.0663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0.0222</w:t>
            </w:r>
          </w:p>
        </w:tc>
      </w:tr>
      <w:tr w:rsidR="004A3B61" w:rsidRPr="004A3B61" w:rsidTr="001036E1">
        <w:trPr>
          <w:jc w:val="center"/>
        </w:trPr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vs pre 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1.3035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1.0663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0.2404</w:t>
            </w:r>
          </w:p>
        </w:tc>
      </w:tr>
    </w:tbl>
    <w:p w:rsidR="005B6474" w:rsidRDefault="005B6474" w:rsidP="005B6474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4A3B61" w:rsidRPr="004A3B61" w:rsidTr="001036E1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4A3B61" w:rsidRPr="004A3B61" w:rsidRDefault="004A3B61" w:rsidP="004A3B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4A3B61" w:rsidRPr="004A3B61" w:rsidTr="001036E1">
        <w:trPr>
          <w:tblHeader/>
          <w:jc w:val="center"/>
        </w:trPr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A3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4A3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A3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4A3B61" w:rsidRPr="004A3B61" w:rsidTr="001036E1">
        <w:trPr>
          <w:jc w:val="center"/>
        </w:trPr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7.1901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4.0727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0.0387</w:t>
            </w:r>
          </w:p>
        </w:tc>
      </w:tr>
      <w:tr w:rsidR="004A3B61" w:rsidRPr="004A3B61" w:rsidTr="001036E1">
        <w:trPr>
          <w:jc w:val="center"/>
        </w:trPr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4.1789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1.3930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0" w:type="auto"/>
            <w:hideMark/>
          </w:tcPr>
          <w:p w:rsidR="004A3B61" w:rsidRPr="004A3B61" w:rsidRDefault="004A3B61" w:rsidP="004A3B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3B61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</w:tr>
    </w:tbl>
    <w:p w:rsidR="004A3B61" w:rsidRDefault="004A3B61" w:rsidP="005B6474">
      <w:pPr>
        <w:pStyle w:val="ListParagraph"/>
        <w:rPr>
          <w:sz w:val="28"/>
          <w:szCs w:val="28"/>
        </w:rPr>
      </w:pPr>
    </w:p>
    <w:p w:rsidR="005B6474" w:rsidRDefault="005B6474" w:rsidP="005B6474">
      <w:pPr>
        <w:pStyle w:val="ListParagraph"/>
        <w:rPr>
          <w:sz w:val="28"/>
          <w:szCs w:val="28"/>
        </w:rPr>
      </w:pPr>
    </w:p>
    <w:p w:rsidR="00811616" w:rsidRDefault="00811616">
      <w:pPr>
        <w:rPr>
          <w:sz w:val="28"/>
          <w:szCs w:val="28"/>
        </w:rPr>
      </w:pPr>
      <w:bookmarkStart w:id="33" w:name="OLE_LINK16"/>
      <w:bookmarkStart w:id="34" w:name="OLE_LINK17"/>
      <w:r>
        <w:rPr>
          <w:sz w:val="28"/>
          <w:szCs w:val="28"/>
        </w:rPr>
        <w:br w:type="page"/>
      </w:r>
    </w:p>
    <w:p w:rsidR="0029235C" w:rsidRDefault="006E65C0" w:rsidP="0029235C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 </w:t>
      </w:r>
      <w:r w:rsidR="004301DA">
        <w:rPr>
          <w:sz w:val="28"/>
          <w:szCs w:val="28"/>
        </w:rPr>
        <w:t>Plasma MIP-</w:t>
      </w:r>
      <w:r w:rsidR="0029235C">
        <w:rPr>
          <w:sz w:val="28"/>
          <w:szCs w:val="28"/>
        </w:rPr>
        <w:t>1</w:t>
      </w:r>
      <w:bookmarkEnd w:id="33"/>
      <w:bookmarkEnd w:id="34"/>
      <w:r w:rsidR="00A55D64">
        <w:rPr>
          <w:sz w:val="28"/>
          <w:szCs w:val="28"/>
        </w:rPr>
        <w:t>β</w:t>
      </w:r>
    </w:p>
    <w:p w:rsidR="005B6474" w:rsidRDefault="005B6474" w:rsidP="005B6474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519"/>
        <w:gridCol w:w="1542"/>
        <w:gridCol w:w="1500"/>
      </w:tblGrid>
      <w:tr w:rsidR="00A0747B" w:rsidRPr="00A0747B" w:rsidTr="00A0747B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ll Model Likelihood Ratio Test</w:t>
            </w:r>
          </w:p>
        </w:tc>
      </w:tr>
      <w:tr w:rsidR="00A0747B" w:rsidRPr="00A0747B" w:rsidTr="00A0747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 &gt; </w:t>
            </w:r>
            <w:proofErr w:type="spellStart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</w:tr>
      <w:tr w:rsidR="00A0747B" w:rsidRPr="00A0747B" w:rsidTr="00A0747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1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:rsidR="00A0747B" w:rsidRPr="00A0747B" w:rsidRDefault="00A0747B" w:rsidP="00A0747B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bookmarkStart w:id="35" w:name="IDX25"/>
      <w:bookmarkEnd w:id="3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540"/>
        <w:gridCol w:w="860"/>
        <w:gridCol w:w="816"/>
      </w:tblGrid>
      <w:tr w:rsidR="00A0747B" w:rsidRPr="00A0747B" w:rsidTr="00A0747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A0747B" w:rsidRPr="00A0747B" w:rsidTr="00A0747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A0747B" w:rsidRPr="00A0747B" w:rsidTr="00A0747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9.2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4.3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0552</w:t>
            </w:r>
          </w:p>
        </w:tc>
      </w:tr>
      <w:tr w:rsidR="00A0747B" w:rsidRPr="00A0747B" w:rsidTr="00A0747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-0.2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2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-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2104</w:t>
            </w:r>
          </w:p>
        </w:tc>
      </w:tr>
    </w:tbl>
    <w:p w:rsidR="0029235C" w:rsidRDefault="0029235C" w:rsidP="005B6474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A0747B" w:rsidRPr="00A0747B" w:rsidTr="00A0747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A0747B" w:rsidRPr="00A0747B" w:rsidTr="00A0747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A0747B" w:rsidRPr="00A0747B" w:rsidTr="00A0747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3 vs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9.2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4.3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0552</w:t>
            </w:r>
          </w:p>
        </w:tc>
      </w:tr>
      <w:tr w:rsidR="00A0747B" w:rsidRPr="00A0747B" w:rsidTr="00A0747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6 vs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8.4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4.1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0722</w:t>
            </w:r>
          </w:p>
        </w:tc>
      </w:tr>
      <w:tr w:rsidR="00A0747B" w:rsidRPr="00A0747B" w:rsidTr="00A0747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18 vs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5.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4.5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2828</w:t>
            </w:r>
          </w:p>
        </w:tc>
      </w:tr>
    </w:tbl>
    <w:p w:rsidR="00A0747B" w:rsidRDefault="00A0747B" w:rsidP="005B6474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A0747B" w:rsidRPr="00A0747B" w:rsidTr="00A0747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A0747B" w:rsidRPr="00A0747B" w:rsidTr="00A0747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A0747B" w:rsidRPr="00A0747B" w:rsidTr="00A0747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15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80.5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0305</w:t>
            </w:r>
          </w:p>
        </w:tc>
      </w:tr>
      <w:tr w:rsidR="00A0747B" w:rsidRPr="00A0747B" w:rsidTr="00A0747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58.3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18.9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A0747B" w:rsidRPr="00A0747B" w:rsidRDefault="00A0747B" w:rsidP="00A074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0747B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</w:tr>
    </w:tbl>
    <w:p w:rsidR="00A0747B" w:rsidRDefault="00A0747B" w:rsidP="005B6474">
      <w:pPr>
        <w:pStyle w:val="ListParagraph"/>
        <w:rPr>
          <w:sz w:val="28"/>
          <w:szCs w:val="28"/>
        </w:rPr>
      </w:pPr>
    </w:p>
    <w:p w:rsidR="00811616" w:rsidRDefault="00811616">
      <w:pPr>
        <w:rPr>
          <w:sz w:val="28"/>
          <w:szCs w:val="28"/>
        </w:rPr>
      </w:pPr>
      <w:bookmarkStart w:id="36" w:name="OLE_LINK4"/>
      <w:bookmarkStart w:id="37" w:name="OLE_LINK5"/>
      <w:r>
        <w:rPr>
          <w:sz w:val="28"/>
          <w:szCs w:val="28"/>
        </w:rPr>
        <w:br w:type="page"/>
      </w:r>
    </w:p>
    <w:bookmarkEnd w:id="36"/>
    <w:bookmarkEnd w:id="37"/>
    <w:p w:rsidR="00811616" w:rsidRDefault="00811616" w:rsidP="00811616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>Plasma RAGE</w:t>
      </w:r>
    </w:p>
    <w:p w:rsidR="00811616" w:rsidRDefault="00811616" w:rsidP="00811616">
      <w:pPr>
        <w:pStyle w:val="ListParagraph"/>
        <w:rPr>
          <w:sz w:val="28"/>
          <w:szCs w:val="28"/>
        </w:rPr>
      </w:pPr>
    </w:p>
    <w:p w:rsidR="00811616" w:rsidRPr="00AA5EB8" w:rsidRDefault="00811616" w:rsidP="00811616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38" w:name="IDX1124"/>
      <w:bookmarkEnd w:id="38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440"/>
        <w:gridCol w:w="860"/>
        <w:gridCol w:w="816"/>
      </w:tblGrid>
      <w:tr w:rsidR="00811616" w:rsidRPr="0045266E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811616" w:rsidRPr="0045266E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58.4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6.8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072</w:t>
            </w:r>
          </w:p>
        </w:tc>
      </w:tr>
      <w:tr w:rsidR="00811616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6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2.3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9804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440"/>
        <w:gridCol w:w="860"/>
        <w:gridCol w:w="816"/>
      </w:tblGrid>
      <w:tr w:rsidR="00811616" w:rsidRPr="0045266E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811616" w:rsidRPr="0045266E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811616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58.4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6.8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072</w:t>
            </w:r>
          </w:p>
        </w:tc>
      </w:tr>
      <w:tr w:rsidR="00811616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58.6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4.1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</w:tr>
      <w:tr w:rsidR="00811616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59.3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29.5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756</w:t>
            </w:r>
          </w:p>
        </w:tc>
      </w:tr>
    </w:tbl>
    <w:p w:rsidR="00811616" w:rsidRDefault="00811616" w:rsidP="0081161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80"/>
      </w:tblGrid>
      <w:tr w:rsidR="00811616" w:rsidRPr="0045266E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811616" w:rsidRPr="0045266E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Z</w:t>
            </w:r>
          </w:p>
        </w:tc>
      </w:tr>
      <w:tr w:rsidR="00811616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83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42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983</w:t>
            </w:r>
          </w:p>
        </w:tc>
      </w:tr>
      <w:tr w:rsidR="00811616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-15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5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3418</w:t>
            </w:r>
          </w:p>
        </w:tc>
      </w:tr>
      <w:tr w:rsidR="00811616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43.6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27.3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554</w:t>
            </w:r>
          </w:p>
        </w:tc>
      </w:tr>
      <w:tr w:rsidR="00811616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648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73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11616" w:rsidRPr="0045266E" w:rsidRDefault="00811616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127</w:t>
            </w:r>
          </w:p>
        </w:tc>
      </w:tr>
    </w:tbl>
    <w:p w:rsidR="00A0747B" w:rsidRDefault="00A0747B" w:rsidP="0029235C">
      <w:pPr>
        <w:pStyle w:val="ListParagraph"/>
        <w:rPr>
          <w:sz w:val="28"/>
          <w:szCs w:val="28"/>
        </w:rPr>
      </w:pPr>
    </w:p>
    <w:p w:rsidR="0029235C" w:rsidRDefault="0029235C" w:rsidP="0029235C">
      <w:pPr>
        <w:pStyle w:val="ListParagraph"/>
        <w:rPr>
          <w:sz w:val="28"/>
          <w:szCs w:val="28"/>
        </w:rPr>
      </w:pPr>
    </w:p>
    <w:p w:rsidR="0029235C" w:rsidRDefault="0029235C" w:rsidP="0029235C">
      <w:pPr>
        <w:pStyle w:val="ListParagraph"/>
        <w:rPr>
          <w:sz w:val="28"/>
          <w:szCs w:val="28"/>
        </w:rPr>
      </w:pPr>
    </w:p>
    <w:p w:rsidR="00493E0B" w:rsidRDefault="006E65C0" w:rsidP="00811616">
      <w:pPr>
        <w:pStyle w:val="ListParagraph"/>
        <w:rPr>
          <w:sz w:val="24"/>
          <w:szCs w:val="24"/>
        </w:rPr>
      </w:pPr>
      <w:bookmarkStart w:id="39" w:name="OLE_LINK20"/>
      <w:bookmarkStart w:id="40" w:name="OLE_LINK21"/>
      <w:bookmarkStart w:id="41" w:name="OLE_LINK70"/>
      <w:bookmarkStart w:id="42" w:name="OLE_LINK6"/>
      <w:bookmarkStart w:id="43" w:name="OLE_LINK7"/>
      <w:r>
        <w:rPr>
          <w:sz w:val="28"/>
          <w:szCs w:val="28"/>
        </w:rPr>
        <w:t xml:space="preserve"> </w:t>
      </w:r>
      <w:bookmarkStart w:id="44" w:name="OLE_LINK10"/>
      <w:bookmarkStart w:id="45" w:name="OLE_LINK11"/>
      <w:bookmarkEnd w:id="39"/>
      <w:bookmarkEnd w:id="40"/>
      <w:bookmarkEnd w:id="41"/>
      <w:bookmarkEnd w:id="42"/>
      <w:bookmarkEnd w:id="43"/>
    </w:p>
    <w:p w:rsidR="00493E0B" w:rsidRDefault="00493E0B" w:rsidP="00BB6578">
      <w:pPr>
        <w:pStyle w:val="ListParagraph"/>
        <w:rPr>
          <w:sz w:val="24"/>
          <w:szCs w:val="24"/>
        </w:rPr>
      </w:pPr>
    </w:p>
    <w:p w:rsidR="00F25067" w:rsidRDefault="006E65C0" w:rsidP="00811616">
      <w:pPr>
        <w:pStyle w:val="ListParagraph"/>
        <w:rPr>
          <w:sz w:val="28"/>
          <w:szCs w:val="28"/>
        </w:rPr>
      </w:pPr>
      <w:bookmarkStart w:id="46" w:name="OLE_LINK29"/>
      <w:bookmarkStart w:id="47" w:name="OLE_LINK30"/>
      <w:r>
        <w:rPr>
          <w:sz w:val="28"/>
          <w:szCs w:val="28"/>
        </w:rPr>
        <w:t xml:space="preserve"> </w:t>
      </w:r>
      <w:bookmarkEnd w:id="44"/>
      <w:bookmarkEnd w:id="45"/>
      <w:bookmarkEnd w:id="46"/>
      <w:bookmarkEnd w:id="47"/>
    </w:p>
    <w:p w:rsidR="00F25067" w:rsidRDefault="00F25067" w:rsidP="00BB6578">
      <w:pPr>
        <w:pStyle w:val="ListParagraph"/>
        <w:rPr>
          <w:sz w:val="28"/>
          <w:szCs w:val="28"/>
        </w:rPr>
      </w:pPr>
    </w:p>
    <w:p w:rsidR="00811616" w:rsidRDefault="00811616">
      <w:pPr>
        <w:rPr>
          <w:sz w:val="28"/>
          <w:szCs w:val="28"/>
        </w:rPr>
      </w:pPr>
      <w:bookmarkStart w:id="48" w:name="OLE_LINK31"/>
      <w:bookmarkStart w:id="49" w:name="OLE_LINK73"/>
      <w:r>
        <w:rPr>
          <w:sz w:val="28"/>
          <w:szCs w:val="28"/>
        </w:rPr>
        <w:br w:type="page"/>
      </w:r>
    </w:p>
    <w:p w:rsidR="00F25067" w:rsidRDefault="004301DA" w:rsidP="00BB6578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Plasma </w:t>
      </w:r>
      <w:r w:rsidR="00F25067" w:rsidRPr="00F25067">
        <w:rPr>
          <w:sz w:val="28"/>
          <w:szCs w:val="28"/>
        </w:rPr>
        <w:t>TNF</w:t>
      </w:r>
      <w:r>
        <w:rPr>
          <w:sz w:val="28"/>
          <w:szCs w:val="28"/>
        </w:rPr>
        <w:t>-α</w:t>
      </w:r>
    </w:p>
    <w:bookmarkEnd w:id="48"/>
    <w:bookmarkEnd w:id="49"/>
    <w:p w:rsidR="00F25067" w:rsidRDefault="00F25067" w:rsidP="00BB6578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540"/>
        <w:gridCol w:w="860"/>
        <w:gridCol w:w="816"/>
      </w:tblGrid>
      <w:tr w:rsidR="001E2429" w:rsidRPr="001E2429" w:rsidTr="001E2429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1E2429" w:rsidRPr="001E2429" w:rsidTr="001E242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1E2429" w:rsidRPr="001E2429" w:rsidTr="001E24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6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4919</w:t>
            </w:r>
          </w:p>
        </w:tc>
      </w:tr>
      <w:tr w:rsidR="001E2429" w:rsidRPr="001E2429" w:rsidTr="001E24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4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4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782</w:t>
            </w:r>
          </w:p>
        </w:tc>
      </w:tr>
    </w:tbl>
    <w:p w:rsidR="00F25067" w:rsidRDefault="00F25067" w:rsidP="00BB6578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1E2429" w:rsidRPr="001E2429" w:rsidTr="001E2429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1E2429" w:rsidRPr="001E2429" w:rsidTr="001E242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1E2429" w:rsidRPr="001E2429" w:rsidTr="001E24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3 vs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6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4919</w:t>
            </w:r>
          </w:p>
        </w:tc>
      </w:tr>
      <w:tr w:rsidR="001E2429" w:rsidRPr="001E2429" w:rsidTr="001E24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6 vs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5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5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3485</w:t>
            </w:r>
          </w:p>
        </w:tc>
      </w:tr>
      <w:tr w:rsidR="001E2429" w:rsidRPr="001E2429" w:rsidTr="001E24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18 vs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.1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6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1182</w:t>
            </w:r>
          </w:p>
        </w:tc>
      </w:tr>
    </w:tbl>
    <w:p w:rsidR="00F25067" w:rsidRDefault="00F25067" w:rsidP="00BB6578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1E2429" w:rsidRPr="001E2429" w:rsidTr="001E2429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C34CD2" w:rsidRDefault="00C34CD2" w:rsidP="001E2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:rsidR="001E2429" w:rsidRPr="001E2429" w:rsidRDefault="001E2429" w:rsidP="001E2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1E2429" w:rsidRPr="001E2429" w:rsidTr="001E242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1E2429" w:rsidRPr="001E2429" w:rsidTr="001E24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2.6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.5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486</w:t>
            </w:r>
          </w:p>
        </w:tc>
      </w:tr>
      <w:tr w:rsidR="001E2429" w:rsidRPr="001E2429" w:rsidTr="001E24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2.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6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</w:tr>
    </w:tbl>
    <w:p w:rsidR="005B481B" w:rsidRDefault="005B481B" w:rsidP="00BB6578">
      <w:pPr>
        <w:pStyle w:val="ListParagraph"/>
        <w:rPr>
          <w:sz w:val="28"/>
          <w:szCs w:val="28"/>
        </w:rPr>
      </w:pPr>
    </w:p>
    <w:p w:rsidR="00984A86" w:rsidRDefault="004301DA" w:rsidP="00984A86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br w:type="page"/>
      </w:r>
      <w:r w:rsidR="00984A86">
        <w:rPr>
          <w:sz w:val="28"/>
          <w:szCs w:val="28"/>
        </w:rPr>
        <w:lastRenderedPageBreak/>
        <w:t>Plasma.IL6/</w:t>
      </w:r>
      <w:r w:rsidR="00984A86" w:rsidRPr="00D254F9">
        <w:rPr>
          <w:sz w:val="28"/>
          <w:szCs w:val="28"/>
        </w:rPr>
        <w:t>IL10</w:t>
      </w:r>
      <w:r w:rsidR="00984A86">
        <w:rPr>
          <w:sz w:val="28"/>
          <w:szCs w:val="28"/>
        </w:rPr>
        <w:t xml:space="preserve"> (calculated ratio)</w:t>
      </w:r>
    </w:p>
    <w:p w:rsidR="00984A86" w:rsidRDefault="00984A86" w:rsidP="00984A8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519"/>
        <w:gridCol w:w="1542"/>
        <w:gridCol w:w="1500"/>
      </w:tblGrid>
      <w:tr w:rsidR="00984A86" w:rsidRPr="00976A43" w:rsidTr="00437808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ll Model Likelihood Ratio Test</w:t>
            </w:r>
          </w:p>
        </w:tc>
      </w:tr>
      <w:tr w:rsidR="00984A86" w:rsidRPr="00976A43" w:rsidTr="004378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 &gt; </w:t>
            </w:r>
            <w:proofErr w:type="spellStart"/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</w:tr>
      <w:tr w:rsidR="00984A86" w:rsidRPr="00976A43" w:rsidTr="004378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0.2624</w:t>
            </w:r>
          </w:p>
        </w:tc>
      </w:tr>
    </w:tbl>
    <w:p w:rsidR="00984A86" w:rsidRPr="00976A43" w:rsidRDefault="00984A86" w:rsidP="00984A86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50" w:name="IDX1268"/>
      <w:bookmarkEnd w:id="5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540"/>
        <w:gridCol w:w="860"/>
        <w:gridCol w:w="816"/>
      </w:tblGrid>
      <w:tr w:rsidR="00984A86" w:rsidRPr="00976A43" w:rsidTr="00437808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984A86" w:rsidRPr="00976A43" w:rsidRDefault="00984A86" w:rsidP="00437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984A86" w:rsidRPr="00976A43" w:rsidTr="00437808">
        <w:trPr>
          <w:tblHeader/>
          <w:jc w:val="center"/>
        </w:trPr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984A86" w:rsidRPr="00976A43" w:rsidTr="00437808">
        <w:trPr>
          <w:jc w:val="center"/>
        </w:trPr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0.8908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1.1881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0.4634</w:t>
            </w:r>
          </w:p>
        </w:tc>
      </w:tr>
      <w:tr w:rsidR="00984A86" w:rsidRPr="00976A43" w:rsidTr="00437808">
        <w:trPr>
          <w:jc w:val="center"/>
        </w:trPr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0.2726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0.1111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0.0240</w:t>
            </w:r>
          </w:p>
        </w:tc>
      </w:tr>
    </w:tbl>
    <w:p w:rsidR="00984A86" w:rsidRDefault="00984A86" w:rsidP="00984A8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984A86" w:rsidRPr="00976A43" w:rsidTr="00437808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984A86" w:rsidRPr="00976A43" w:rsidRDefault="00984A86" w:rsidP="00437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984A86" w:rsidRPr="00976A43" w:rsidTr="00437808">
        <w:trPr>
          <w:tblHeader/>
          <w:jc w:val="center"/>
        </w:trPr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984A86" w:rsidRPr="00976A43" w:rsidTr="00437808">
        <w:trPr>
          <w:jc w:val="center"/>
        </w:trPr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0.8908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1.1881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0.4634</w:t>
            </w:r>
          </w:p>
        </w:tc>
      </w:tr>
      <w:tr w:rsidR="00984A86" w:rsidRPr="00976A43" w:rsidTr="00437808">
        <w:trPr>
          <w:jc w:val="center"/>
        </w:trPr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1.7085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1.0383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0.1278</w:t>
            </w:r>
          </w:p>
        </w:tc>
      </w:tr>
      <w:tr w:rsidR="00984A86" w:rsidRPr="00976A43" w:rsidTr="00437808">
        <w:trPr>
          <w:jc w:val="center"/>
        </w:trPr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4.9797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1.4027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</w:tr>
    </w:tbl>
    <w:p w:rsidR="00984A86" w:rsidRDefault="00984A86" w:rsidP="00984A8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984A86" w:rsidRPr="00976A43" w:rsidTr="00437808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984A86" w:rsidRPr="00976A43" w:rsidRDefault="00984A86" w:rsidP="00437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984A86" w:rsidRPr="00976A43" w:rsidTr="00437808">
        <w:trPr>
          <w:tblHeader/>
          <w:jc w:val="center"/>
        </w:trPr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984A86" w:rsidRPr="00976A43" w:rsidTr="00437808">
        <w:trPr>
          <w:jc w:val="center"/>
        </w:trPr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4.4795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4.8585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0.1783</w:t>
            </w:r>
          </w:p>
        </w:tc>
      </w:tr>
      <w:tr w:rsidR="00984A86" w:rsidRPr="00976A43" w:rsidTr="00437808">
        <w:trPr>
          <w:jc w:val="center"/>
        </w:trPr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15.5656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5.0501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0" w:type="auto"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</w:tr>
    </w:tbl>
    <w:p w:rsidR="00984A86" w:rsidRDefault="00984A86" w:rsidP="00984A86">
      <w:pPr>
        <w:pStyle w:val="ListParagraph"/>
        <w:rPr>
          <w:sz w:val="28"/>
          <w:szCs w:val="28"/>
        </w:rPr>
      </w:pPr>
    </w:p>
    <w:p w:rsidR="00984A86" w:rsidRDefault="00984A86">
      <w:pPr>
        <w:rPr>
          <w:sz w:val="28"/>
          <w:szCs w:val="28"/>
        </w:rPr>
      </w:pPr>
      <w:bookmarkStart w:id="51" w:name="OLE_LINK46"/>
      <w:r>
        <w:rPr>
          <w:sz w:val="28"/>
          <w:szCs w:val="28"/>
        </w:rPr>
        <w:br w:type="page"/>
      </w:r>
    </w:p>
    <w:p w:rsidR="00984A86" w:rsidRDefault="00984A86" w:rsidP="00984A86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>Plasma.IL8/</w:t>
      </w:r>
      <w:r w:rsidRPr="00976A43">
        <w:rPr>
          <w:sz w:val="28"/>
          <w:szCs w:val="28"/>
        </w:rPr>
        <w:t>IL10</w:t>
      </w:r>
      <w:r>
        <w:rPr>
          <w:sz w:val="28"/>
          <w:szCs w:val="28"/>
        </w:rPr>
        <w:t xml:space="preserve"> (calculated ratio)</w:t>
      </w:r>
    </w:p>
    <w:bookmarkEnd w:id="51"/>
    <w:p w:rsidR="00984A86" w:rsidRDefault="00984A86" w:rsidP="00984A86">
      <w:pPr>
        <w:pStyle w:val="ListParagraph"/>
        <w:rPr>
          <w:sz w:val="28"/>
          <w:szCs w:val="28"/>
        </w:rPr>
      </w:pPr>
    </w:p>
    <w:p w:rsidR="00984A86" w:rsidRPr="00976A43" w:rsidRDefault="00984A86" w:rsidP="00984A86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52" w:name="IDX1318"/>
      <w:bookmarkEnd w:id="5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440"/>
        <w:gridCol w:w="860"/>
        <w:gridCol w:w="816"/>
      </w:tblGrid>
      <w:tr w:rsidR="00984A86" w:rsidRPr="0045266E" w:rsidTr="00437808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984A86" w:rsidRPr="0045266E" w:rsidTr="004378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984A86" w:rsidRPr="0045266E" w:rsidTr="004378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-2.9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3.0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3530</w:t>
            </w:r>
          </w:p>
        </w:tc>
      </w:tr>
      <w:tr w:rsidR="00984A86" w:rsidRPr="0045266E" w:rsidTr="004378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-0.0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09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3160</w:t>
            </w:r>
          </w:p>
        </w:tc>
      </w:tr>
    </w:tbl>
    <w:p w:rsidR="00984A86" w:rsidRDefault="00984A86" w:rsidP="00984A8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440"/>
        <w:gridCol w:w="860"/>
        <w:gridCol w:w="816"/>
      </w:tblGrid>
      <w:tr w:rsidR="00984A86" w:rsidRPr="0045266E" w:rsidTr="00437808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984A86" w:rsidRPr="0045266E" w:rsidTr="004378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984A86" w:rsidRPr="0045266E" w:rsidTr="004378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53" w:name="_Hlk425523099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-2.9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3.0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3530</w:t>
            </w:r>
          </w:p>
        </w:tc>
      </w:tr>
      <w:tr w:rsidR="00984A86" w:rsidRPr="0045266E" w:rsidTr="004378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-3.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3.0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3477</w:t>
            </w:r>
          </w:p>
        </w:tc>
      </w:tr>
      <w:tr w:rsidR="00984A86" w:rsidRPr="0045266E" w:rsidTr="004378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-3.1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3.0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3275</w:t>
            </w:r>
          </w:p>
        </w:tc>
      </w:tr>
      <w:bookmarkEnd w:id="53"/>
    </w:tbl>
    <w:p w:rsidR="00984A86" w:rsidRDefault="00984A86" w:rsidP="00984A8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80"/>
      </w:tblGrid>
      <w:tr w:rsidR="00984A86" w:rsidRPr="0045266E" w:rsidTr="00437808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984A86" w:rsidRPr="0045266E" w:rsidTr="004378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Z</w:t>
            </w:r>
          </w:p>
        </w:tc>
      </w:tr>
      <w:tr w:rsidR="00984A86" w:rsidRPr="0045266E" w:rsidTr="004378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93.2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43.9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170</w:t>
            </w:r>
          </w:p>
        </w:tc>
      </w:tr>
      <w:tr w:rsidR="00984A86" w:rsidRPr="0045266E" w:rsidTr="004378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-0.03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1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7538</w:t>
            </w:r>
          </w:p>
        </w:tc>
      </w:tr>
      <w:tr w:rsidR="00984A86" w:rsidRPr="0045266E" w:rsidTr="004378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00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0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636</w:t>
            </w:r>
          </w:p>
        </w:tc>
      </w:tr>
      <w:tr w:rsidR="00984A86" w:rsidRPr="0045266E" w:rsidTr="004378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3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1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45266E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127</w:t>
            </w:r>
          </w:p>
        </w:tc>
      </w:tr>
    </w:tbl>
    <w:p w:rsidR="00984A86" w:rsidRDefault="00984A86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4301DA" w:rsidRDefault="004301DA">
      <w:pPr>
        <w:rPr>
          <w:sz w:val="28"/>
          <w:szCs w:val="28"/>
        </w:rPr>
      </w:pPr>
    </w:p>
    <w:p w:rsidR="0025316B" w:rsidRDefault="0025316B" w:rsidP="0025316B">
      <w:pPr>
        <w:pStyle w:val="ListParagraph"/>
        <w:rPr>
          <w:sz w:val="28"/>
          <w:szCs w:val="28"/>
        </w:rPr>
      </w:pPr>
      <w:bookmarkStart w:id="54" w:name="OLE_LINK38"/>
      <w:bookmarkStart w:id="55" w:name="OLE_LINK39"/>
      <w:bookmarkStart w:id="56" w:name="OLE_LINK32"/>
      <w:bookmarkStart w:id="57" w:name="OLE_LINK33"/>
      <w:r>
        <w:rPr>
          <w:sz w:val="28"/>
          <w:szCs w:val="28"/>
        </w:rPr>
        <w:t>CSF Amyloid β</w:t>
      </w:r>
      <w:r w:rsidRPr="00BD1F2A">
        <w:rPr>
          <w:sz w:val="28"/>
          <w:szCs w:val="28"/>
        </w:rPr>
        <w:t>42</w:t>
      </w:r>
    </w:p>
    <w:bookmarkEnd w:id="54"/>
    <w:bookmarkEnd w:id="55"/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540"/>
        <w:gridCol w:w="860"/>
        <w:gridCol w:w="816"/>
      </w:tblGrid>
      <w:tr w:rsidR="0025316B" w:rsidRPr="000E6958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25316B" w:rsidRPr="000E6958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80.9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1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4972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9.6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1.4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1030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1740"/>
        <w:gridCol w:w="941"/>
        <w:gridCol w:w="816"/>
      </w:tblGrid>
      <w:tr w:rsidR="0025316B" w:rsidRPr="000E6958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25316B" w:rsidRPr="000E6958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80.9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1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4972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22.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0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8304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21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3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1390</w:t>
            </w:r>
          </w:p>
        </w:tc>
      </w:tr>
      <w:tr w:rsidR="0025316B" w:rsidRPr="000E6958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25316B" w:rsidRPr="000E6958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34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45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2281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65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53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p w:rsidR="0025316B" w:rsidRDefault="0025316B" w:rsidP="0025316B">
      <w:pPr>
        <w:pStyle w:val="ListParagraph"/>
        <w:rPr>
          <w:sz w:val="28"/>
          <w:szCs w:val="28"/>
        </w:rPr>
      </w:pPr>
    </w:p>
    <w:p w:rsidR="0025316B" w:rsidRDefault="0025316B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25316B" w:rsidRDefault="0025316B" w:rsidP="0025316B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CSF </w:t>
      </w:r>
      <w:r w:rsidRPr="00D254F9">
        <w:rPr>
          <w:sz w:val="28"/>
          <w:szCs w:val="28"/>
        </w:rPr>
        <w:t>Calprotectin</w:t>
      </w:r>
    </w:p>
    <w:p w:rsidR="0025316B" w:rsidRPr="00D254F9" w:rsidRDefault="0025316B" w:rsidP="0025316B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58" w:name="IDX1192"/>
      <w:bookmarkEnd w:id="58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540"/>
        <w:gridCol w:w="860"/>
        <w:gridCol w:w="816"/>
      </w:tblGrid>
      <w:tr w:rsidR="0025316B" w:rsidRPr="0045266E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25316B" w:rsidRPr="0045266E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25316B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1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3.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9966</w:t>
            </w:r>
          </w:p>
        </w:tc>
      </w:tr>
      <w:tr w:rsidR="0025316B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2.0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.4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1778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25316B" w:rsidRPr="0045266E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25316B" w:rsidRPr="0045266E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25316B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1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3.1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9966</w:t>
            </w:r>
          </w:p>
        </w:tc>
      </w:tr>
      <w:tr w:rsidR="0025316B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6.2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3.8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8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1409</w:t>
            </w:r>
          </w:p>
        </w:tc>
      </w:tr>
      <w:tr w:rsidR="0025316B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31.2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2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1530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80"/>
      </w:tblGrid>
      <w:tr w:rsidR="0025316B" w:rsidRPr="0045266E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25316B" w:rsidRPr="0045266E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Z</w:t>
            </w:r>
          </w:p>
        </w:tc>
      </w:tr>
      <w:tr w:rsidR="0025316B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5316B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-14.3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4.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-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3190</w:t>
            </w:r>
          </w:p>
        </w:tc>
      </w:tr>
      <w:tr w:rsidR="0025316B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8.9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9.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229</w:t>
            </w:r>
          </w:p>
        </w:tc>
      </w:tr>
      <w:tr w:rsidR="0025316B" w:rsidRPr="0045266E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16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52.5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45266E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266E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p w:rsidR="0025316B" w:rsidRDefault="0025316B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25316B" w:rsidRDefault="0025316B" w:rsidP="0025316B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CSF </w:t>
      </w:r>
      <w:r w:rsidRPr="0004487B">
        <w:rPr>
          <w:sz w:val="28"/>
          <w:szCs w:val="28"/>
        </w:rPr>
        <w:t>IFN</w:t>
      </w:r>
      <w:r>
        <w:rPr>
          <w:sz w:val="28"/>
          <w:szCs w:val="28"/>
        </w:rPr>
        <w:t>α</w:t>
      </w:r>
      <w:r w:rsidRPr="0004487B">
        <w:rPr>
          <w:sz w:val="28"/>
          <w:szCs w:val="28"/>
        </w:rPr>
        <w:t>2</w:t>
      </w:r>
    </w:p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540"/>
        <w:gridCol w:w="860"/>
        <w:gridCol w:w="816"/>
      </w:tblGrid>
      <w:tr w:rsidR="0025316B" w:rsidRPr="000E6958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25316B" w:rsidRPr="000E6958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24.9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38.3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5326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5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8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5400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25316B" w:rsidRPr="000E6958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25316B" w:rsidRPr="000E6958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24.9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38.3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5326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23.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35.8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5337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16.3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26.0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5448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80"/>
      </w:tblGrid>
      <w:tr w:rsidR="0025316B" w:rsidRPr="000E6958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25316B" w:rsidRPr="000E6958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Z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4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694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177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31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5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455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6.2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3.8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510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21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95.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127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p w:rsidR="0025316B" w:rsidRDefault="0025316B" w:rsidP="0025316B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25316B" w:rsidRDefault="0025316B" w:rsidP="0025316B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CSF </w:t>
      </w:r>
      <w:r w:rsidRPr="00F25067">
        <w:rPr>
          <w:sz w:val="28"/>
          <w:szCs w:val="28"/>
        </w:rPr>
        <w:t>IFN</w:t>
      </w:r>
      <w:r>
        <w:rPr>
          <w:sz w:val="28"/>
          <w:szCs w:val="28"/>
        </w:rPr>
        <w:t>γ</w:t>
      </w:r>
    </w:p>
    <w:bookmarkEnd w:id="56"/>
    <w:bookmarkEnd w:id="57"/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540"/>
        <w:gridCol w:w="860"/>
        <w:gridCol w:w="816"/>
      </w:tblGrid>
      <w:tr w:rsidR="0025316B" w:rsidRPr="001E2429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25316B" w:rsidRPr="001E2429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25316B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8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3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203</w:t>
            </w:r>
          </w:p>
        </w:tc>
      </w:tr>
      <w:tr w:rsidR="0025316B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01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2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5811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25316B" w:rsidRPr="001E2429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25316B" w:rsidRPr="001E2429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25316B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8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3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203</w:t>
            </w:r>
          </w:p>
        </w:tc>
      </w:tr>
      <w:tr w:rsidR="0025316B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8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210</w:t>
            </w:r>
          </w:p>
        </w:tc>
      </w:tr>
      <w:tr w:rsidR="0025316B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6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3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1068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25316B" w:rsidRPr="001E2429" w:rsidTr="0025316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25316B" w:rsidRPr="001E2429" w:rsidTr="0025316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25316B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5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3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940</w:t>
            </w:r>
          </w:p>
        </w:tc>
      </w:tr>
      <w:tr w:rsidR="0025316B" w:rsidRPr="001E2429" w:rsidTr="0025316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8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5316B" w:rsidRPr="001E2429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</w:tr>
    </w:tbl>
    <w:p w:rsidR="0025316B" w:rsidRDefault="0025316B" w:rsidP="00BB6578">
      <w:pPr>
        <w:pStyle w:val="ListParagraph"/>
        <w:rPr>
          <w:sz w:val="28"/>
          <w:szCs w:val="28"/>
        </w:rPr>
      </w:pPr>
    </w:p>
    <w:p w:rsidR="0025316B" w:rsidRDefault="0025316B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542534" w:rsidRDefault="004301DA" w:rsidP="00BB6578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>CSF IL-</w:t>
      </w:r>
      <w:r w:rsidR="00542534">
        <w:rPr>
          <w:sz w:val="28"/>
          <w:szCs w:val="28"/>
        </w:rPr>
        <w:t>2</w:t>
      </w:r>
    </w:p>
    <w:p w:rsidR="00542534" w:rsidRPr="00542534" w:rsidRDefault="00542534" w:rsidP="00542534">
      <w:pPr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440"/>
        <w:gridCol w:w="860"/>
        <w:gridCol w:w="816"/>
      </w:tblGrid>
      <w:tr w:rsidR="00542534" w:rsidRPr="00542534" w:rsidTr="00542534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542534" w:rsidRPr="00542534" w:rsidTr="00542534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542534" w:rsidRPr="00542534" w:rsidTr="005425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-0.0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0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3100</w:t>
            </w:r>
          </w:p>
        </w:tc>
      </w:tr>
      <w:tr w:rsidR="00542534" w:rsidRPr="00542534" w:rsidTr="005425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00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001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6515</w:t>
            </w:r>
          </w:p>
        </w:tc>
      </w:tr>
    </w:tbl>
    <w:p w:rsidR="00542534" w:rsidRDefault="00542534" w:rsidP="00BB6578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440"/>
        <w:gridCol w:w="860"/>
        <w:gridCol w:w="816"/>
      </w:tblGrid>
      <w:tr w:rsidR="00542534" w:rsidRPr="00542534" w:rsidTr="00542534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542534" w:rsidRPr="00542534" w:rsidTr="00542534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542534" w:rsidRPr="00542534" w:rsidTr="005425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3 vs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-0.0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0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3100</w:t>
            </w:r>
          </w:p>
        </w:tc>
      </w:tr>
      <w:tr w:rsidR="00542534" w:rsidRPr="00542534" w:rsidTr="005425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6 vs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-0.00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008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-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2864</w:t>
            </w:r>
          </w:p>
        </w:tc>
      </w:tr>
      <w:tr w:rsidR="00542534" w:rsidRPr="00542534" w:rsidTr="005425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18 vs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-0.0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01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8384</w:t>
            </w:r>
          </w:p>
        </w:tc>
      </w:tr>
    </w:tbl>
    <w:p w:rsidR="00542534" w:rsidRPr="00457A52" w:rsidRDefault="00542534" w:rsidP="00457A52">
      <w:pPr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6"/>
      </w:tblGrid>
      <w:tr w:rsidR="00542534" w:rsidRPr="00542534" w:rsidTr="00542534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542534" w:rsidRPr="00542534" w:rsidTr="00542534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542534" w:rsidRPr="00542534" w:rsidTr="005425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42534" w:rsidRPr="00542534" w:rsidTr="00542534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001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0.00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542534" w:rsidRPr="00542534" w:rsidRDefault="00542534" w:rsidP="005425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534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:rsidR="00542534" w:rsidRDefault="00542534" w:rsidP="00BB6578">
      <w:pPr>
        <w:pStyle w:val="ListParagraph"/>
        <w:rPr>
          <w:sz w:val="28"/>
          <w:szCs w:val="28"/>
        </w:rPr>
      </w:pPr>
    </w:p>
    <w:p w:rsidR="00542534" w:rsidRPr="00457A52" w:rsidRDefault="00542534" w:rsidP="00457A52">
      <w:pPr>
        <w:rPr>
          <w:sz w:val="28"/>
          <w:szCs w:val="28"/>
        </w:rPr>
      </w:pPr>
    </w:p>
    <w:p w:rsidR="00811616" w:rsidRDefault="00811616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542534" w:rsidRDefault="004301DA" w:rsidP="00BB6578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>CSF IL-</w:t>
      </w:r>
      <w:r w:rsidR="00542534">
        <w:rPr>
          <w:sz w:val="28"/>
          <w:szCs w:val="28"/>
        </w:rPr>
        <w:t xml:space="preserve">4 </w:t>
      </w:r>
    </w:p>
    <w:p w:rsidR="00542534" w:rsidRDefault="00542534" w:rsidP="00BB6578">
      <w:pPr>
        <w:pStyle w:val="ListParagraph"/>
        <w:rPr>
          <w:sz w:val="28"/>
          <w:szCs w:val="28"/>
        </w:rPr>
      </w:pPr>
    </w:p>
    <w:p w:rsidR="00542534" w:rsidRDefault="00542534" w:rsidP="00BB6578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t xml:space="preserve">The model cannot be estimated </w:t>
      </w:r>
      <w:r w:rsidR="004301DA">
        <w:rPr>
          <w:sz w:val="28"/>
          <w:szCs w:val="28"/>
        </w:rPr>
        <w:t>due to insufficient data</w:t>
      </w:r>
    </w:p>
    <w:p w:rsidR="00542534" w:rsidRDefault="00542534" w:rsidP="00BB6578">
      <w:pPr>
        <w:pStyle w:val="ListParagraph"/>
        <w:rPr>
          <w:sz w:val="28"/>
          <w:szCs w:val="28"/>
        </w:rPr>
      </w:pPr>
    </w:p>
    <w:p w:rsidR="00542534" w:rsidRDefault="00542534" w:rsidP="00BB6578">
      <w:pPr>
        <w:pStyle w:val="ListParagraph"/>
        <w:rPr>
          <w:sz w:val="28"/>
          <w:szCs w:val="28"/>
        </w:rPr>
      </w:pPr>
    </w:p>
    <w:p w:rsidR="0025316B" w:rsidRDefault="0025316B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F25067" w:rsidRDefault="00F25067" w:rsidP="00BB6578">
      <w:pPr>
        <w:pStyle w:val="ListParagraph"/>
        <w:rPr>
          <w:sz w:val="28"/>
          <w:szCs w:val="28"/>
        </w:rPr>
      </w:pPr>
    </w:p>
    <w:p w:rsidR="0025316B" w:rsidRDefault="0025316B" w:rsidP="0025316B">
      <w:pPr>
        <w:pStyle w:val="ListParagraph"/>
        <w:rPr>
          <w:sz w:val="28"/>
          <w:szCs w:val="28"/>
        </w:rPr>
      </w:pPr>
      <w:bookmarkStart w:id="59" w:name="OLE_LINK24"/>
      <w:bookmarkStart w:id="60" w:name="OLE_LINK25"/>
      <w:r>
        <w:rPr>
          <w:sz w:val="28"/>
          <w:szCs w:val="28"/>
        </w:rPr>
        <w:t>CSF IL-5</w:t>
      </w:r>
    </w:p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21"/>
        <w:gridCol w:w="1027"/>
        <w:gridCol w:w="1740"/>
        <w:gridCol w:w="540"/>
        <w:gridCol w:w="860"/>
        <w:gridCol w:w="816"/>
      </w:tblGrid>
      <w:tr w:rsidR="0025316B" w:rsidRPr="00F25067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25316B" w:rsidRPr="00F25067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25316B" w:rsidRPr="00F25067" w:rsidTr="0025316B">
        <w:trPr>
          <w:tblHeader/>
          <w:jc w:val="center"/>
        </w:trPr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25316B" w:rsidRPr="00F25067" w:rsidTr="0025316B">
        <w:trPr>
          <w:jc w:val="center"/>
        </w:trPr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-0.08800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4347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0" w:type="auto"/>
            <w:noWrap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-2.02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626</w:t>
            </w:r>
          </w:p>
        </w:tc>
      </w:tr>
      <w:tr w:rsidR="0025316B" w:rsidRPr="00F25067" w:rsidTr="0025316B">
        <w:trPr>
          <w:jc w:val="center"/>
        </w:trPr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4737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1407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034</w:t>
            </w:r>
          </w:p>
        </w:tc>
      </w:tr>
      <w:tr w:rsidR="0025316B" w:rsidRPr="00F25067" w:rsidTr="0025316B">
        <w:trPr>
          <w:jc w:val="center"/>
        </w:trPr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*TIME</w:t>
            </w:r>
          </w:p>
        </w:tc>
        <w:tc>
          <w:tcPr>
            <w:tcW w:w="0" w:type="auto"/>
            <w:noWrap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-0.00234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00877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-2.67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155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25316B" w:rsidRPr="00F25067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25316B" w:rsidRPr="00F25067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25316B" w:rsidRPr="00F25067" w:rsidTr="0025316B">
        <w:trPr>
          <w:tblHeader/>
          <w:jc w:val="center"/>
        </w:trPr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25316B" w:rsidRPr="00F25067" w:rsidTr="0025316B">
        <w:trPr>
          <w:jc w:val="center"/>
        </w:trPr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noWrap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-0.08800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4347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0" w:type="auto"/>
            <w:noWrap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-2.02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626</w:t>
            </w:r>
          </w:p>
        </w:tc>
      </w:tr>
      <w:tr w:rsidR="0025316B" w:rsidRPr="00F25067" w:rsidTr="0025316B">
        <w:trPr>
          <w:jc w:val="center"/>
        </w:trPr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3300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4347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4604</w:t>
            </w:r>
          </w:p>
        </w:tc>
      </w:tr>
      <w:tr w:rsidR="0025316B" w:rsidRPr="00F25067" w:rsidTr="0025316B">
        <w:trPr>
          <w:jc w:val="center"/>
        </w:trPr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9500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4347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465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25316B" w:rsidRPr="00F25067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25316B" w:rsidRPr="00F25067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25316B" w:rsidRPr="00F25067" w:rsidTr="0025316B">
        <w:trPr>
          <w:tblHeader/>
          <w:jc w:val="center"/>
        </w:trPr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25316B" w:rsidRPr="00F25067" w:rsidTr="0025316B">
        <w:trPr>
          <w:jc w:val="center"/>
        </w:trPr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1297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07075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334</w:t>
            </w:r>
          </w:p>
        </w:tc>
      </w:tr>
      <w:tr w:rsidR="0025316B" w:rsidRPr="00F25067" w:rsidTr="0025316B">
        <w:trPr>
          <w:jc w:val="center"/>
        </w:trPr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05931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01977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0" w:type="auto"/>
            <w:hideMark/>
          </w:tcPr>
          <w:p w:rsidR="0025316B" w:rsidRPr="00F25067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p w:rsidR="0025316B" w:rsidRDefault="0025316B" w:rsidP="0025316B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25316B" w:rsidRDefault="0025316B" w:rsidP="0025316B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>CSF IL-6</w:t>
      </w:r>
    </w:p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540"/>
        <w:gridCol w:w="860"/>
        <w:gridCol w:w="816"/>
      </w:tblGrid>
      <w:tr w:rsidR="0025316B" w:rsidRPr="00493E0B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25316B" w:rsidRPr="00493E0B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25316B" w:rsidRPr="00493E0B" w:rsidTr="0025316B">
        <w:trPr>
          <w:tblHeader/>
          <w:jc w:val="center"/>
        </w:trPr>
        <w:tc>
          <w:tcPr>
            <w:tcW w:w="0" w:type="auto"/>
            <w:hideMark/>
          </w:tcPr>
          <w:p w:rsidR="0025316B" w:rsidRPr="00493E0B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25316B" w:rsidRPr="00493E0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25316B" w:rsidRPr="00493E0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25316B" w:rsidRPr="00493E0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25316B" w:rsidRPr="00493E0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25316B" w:rsidRPr="00493E0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25316B" w:rsidRPr="00493E0B" w:rsidTr="0025316B">
        <w:trPr>
          <w:jc w:val="center"/>
        </w:trPr>
        <w:tc>
          <w:tcPr>
            <w:tcW w:w="0" w:type="auto"/>
            <w:hideMark/>
          </w:tcPr>
          <w:p w:rsidR="0025316B" w:rsidRPr="00493E0B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hideMark/>
          </w:tcPr>
          <w:p w:rsidR="0025316B" w:rsidRPr="00493E0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36.6352</w:t>
            </w:r>
          </w:p>
        </w:tc>
        <w:tc>
          <w:tcPr>
            <w:tcW w:w="0" w:type="auto"/>
            <w:hideMark/>
          </w:tcPr>
          <w:p w:rsidR="0025316B" w:rsidRPr="00493E0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29.4802</w:t>
            </w:r>
          </w:p>
        </w:tc>
        <w:tc>
          <w:tcPr>
            <w:tcW w:w="0" w:type="auto"/>
            <w:hideMark/>
          </w:tcPr>
          <w:p w:rsidR="0025316B" w:rsidRPr="00493E0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  <w:hideMark/>
          </w:tcPr>
          <w:p w:rsidR="0025316B" w:rsidRPr="00493E0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  <w:hideMark/>
          </w:tcPr>
          <w:p w:rsidR="0025316B" w:rsidRPr="00493E0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2297</w:t>
            </w:r>
          </w:p>
        </w:tc>
      </w:tr>
      <w:tr w:rsidR="0025316B" w:rsidRPr="00493E0B" w:rsidTr="0025316B">
        <w:trPr>
          <w:jc w:val="center"/>
        </w:trPr>
        <w:tc>
          <w:tcPr>
            <w:tcW w:w="0" w:type="auto"/>
            <w:hideMark/>
          </w:tcPr>
          <w:p w:rsidR="0025316B" w:rsidRPr="00493E0B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hideMark/>
          </w:tcPr>
          <w:p w:rsidR="0025316B" w:rsidRPr="00493E0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9.6395</w:t>
            </w:r>
          </w:p>
        </w:tc>
        <w:tc>
          <w:tcPr>
            <w:tcW w:w="0" w:type="auto"/>
            <w:hideMark/>
          </w:tcPr>
          <w:p w:rsidR="0025316B" w:rsidRPr="00493E0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2.8522</w:t>
            </w:r>
          </w:p>
        </w:tc>
        <w:tc>
          <w:tcPr>
            <w:tcW w:w="0" w:type="auto"/>
            <w:hideMark/>
          </w:tcPr>
          <w:p w:rsidR="0025316B" w:rsidRPr="00493E0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:rsidR="0025316B" w:rsidRPr="00493E0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0" w:type="auto"/>
            <w:hideMark/>
          </w:tcPr>
          <w:p w:rsidR="0025316B" w:rsidRPr="00493E0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0031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25316B" w:rsidRPr="003D0B4C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25316B" w:rsidRPr="003D0B4C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25316B" w:rsidRPr="003D0B4C" w:rsidTr="0025316B">
        <w:trPr>
          <w:tblHeader/>
          <w:jc w:val="center"/>
        </w:trPr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25316B" w:rsidRPr="003D0B4C" w:rsidTr="0025316B">
        <w:trPr>
          <w:jc w:val="center"/>
        </w:trPr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36.6352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29.4802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0.2297</w:t>
            </w:r>
          </w:p>
        </w:tc>
      </w:tr>
      <w:tr w:rsidR="0025316B" w:rsidRPr="003D0B4C" w:rsidTr="0025316B">
        <w:trPr>
          <w:jc w:val="center"/>
        </w:trPr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65.5538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25.4840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0.0254</w:t>
            </w:r>
          </w:p>
        </w:tc>
      </w:tr>
      <w:tr w:rsidR="0025316B" w:rsidRPr="003D0B4C" w:rsidTr="0025316B">
        <w:trPr>
          <w:jc w:val="center"/>
        </w:trPr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181.23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35.1450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25316B" w:rsidRPr="003D0B4C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25316B" w:rsidRPr="003D0B4C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25316B" w:rsidRPr="003D0B4C" w:rsidTr="0025316B">
        <w:trPr>
          <w:tblHeader/>
          <w:jc w:val="center"/>
        </w:trPr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25316B" w:rsidRPr="003D0B4C" w:rsidTr="0025316B">
        <w:trPr>
          <w:jc w:val="center"/>
        </w:trPr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2345.34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2933.81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0.2120</w:t>
            </w:r>
          </w:p>
        </w:tc>
      </w:tr>
      <w:tr w:rsidR="0025316B" w:rsidRPr="003D0B4C" w:rsidTr="0025316B">
        <w:trPr>
          <w:jc w:val="center"/>
        </w:trPr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10250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3325.68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0" w:type="auto"/>
            <w:hideMark/>
          </w:tcPr>
          <w:p w:rsidR="0025316B" w:rsidRPr="003D0B4C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D0B4C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p w:rsidR="0025316B" w:rsidRDefault="0025316B" w:rsidP="0025316B">
      <w:pPr>
        <w:pStyle w:val="ListParagraph"/>
        <w:rPr>
          <w:sz w:val="28"/>
          <w:szCs w:val="28"/>
        </w:rPr>
      </w:pPr>
    </w:p>
    <w:p w:rsidR="0025316B" w:rsidRDefault="0025316B" w:rsidP="0025316B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25316B" w:rsidRDefault="0025316B" w:rsidP="0025316B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>CSF IL-8</w:t>
      </w:r>
    </w:p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21"/>
        <w:gridCol w:w="1027"/>
        <w:gridCol w:w="1740"/>
        <w:gridCol w:w="540"/>
        <w:gridCol w:w="860"/>
        <w:gridCol w:w="816"/>
      </w:tblGrid>
      <w:tr w:rsidR="0025316B" w:rsidRPr="00892E91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25316B" w:rsidRPr="00892E91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25316B" w:rsidRPr="00892E91" w:rsidTr="0025316B">
        <w:trPr>
          <w:tblHeader/>
          <w:jc w:val="center"/>
        </w:trPr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25316B" w:rsidRPr="00892E91" w:rsidTr="0025316B">
        <w:trPr>
          <w:jc w:val="center"/>
        </w:trPr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47.9090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134.92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0.7260</w:t>
            </w:r>
          </w:p>
        </w:tc>
      </w:tr>
      <w:tr w:rsidR="0025316B" w:rsidRPr="00892E91" w:rsidTr="0025316B">
        <w:trPr>
          <w:jc w:val="center"/>
        </w:trPr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170.20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61.8316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0.0131</w:t>
            </w:r>
          </w:p>
        </w:tc>
      </w:tr>
      <w:tr w:rsidR="0025316B" w:rsidRPr="00892E91" w:rsidTr="0025316B">
        <w:trPr>
          <w:jc w:val="center"/>
        </w:trPr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*TIME</w:t>
            </w:r>
          </w:p>
        </w:tc>
        <w:tc>
          <w:tcPr>
            <w:tcW w:w="0" w:type="auto"/>
            <w:noWrap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-9.6022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3.8527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-2.49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0.0227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25316B" w:rsidRPr="0004487B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25316B" w:rsidRPr="0004487B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25316B" w:rsidRPr="0004487B" w:rsidTr="0025316B">
        <w:trPr>
          <w:tblHeader/>
          <w:jc w:val="center"/>
        </w:trPr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25316B" w:rsidRPr="0004487B" w:rsidTr="0025316B">
        <w:trPr>
          <w:jc w:val="center"/>
        </w:trPr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61" w:name="_Hlk425522414"/>
            <w:r w:rsidRPr="000448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0448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0448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sz w:val="24"/>
                <w:szCs w:val="24"/>
              </w:rPr>
              <w:t>47.9090</w:t>
            </w:r>
          </w:p>
        </w:tc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sz w:val="24"/>
                <w:szCs w:val="24"/>
              </w:rPr>
              <w:t>134.92</w:t>
            </w:r>
          </w:p>
        </w:tc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sz w:val="24"/>
                <w:szCs w:val="24"/>
              </w:rPr>
              <w:t>0.7260</w:t>
            </w:r>
          </w:p>
        </w:tc>
      </w:tr>
      <w:tr w:rsidR="0025316B" w:rsidRPr="0004487B" w:rsidTr="0025316B">
        <w:trPr>
          <w:jc w:val="center"/>
        </w:trPr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0448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0448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sz w:val="24"/>
                <w:szCs w:val="24"/>
              </w:rPr>
              <w:t>472.10</w:t>
            </w:r>
          </w:p>
        </w:tc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sz w:val="24"/>
                <w:szCs w:val="24"/>
              </w:rPr>
              <w:t>134.92</w:t>
            </w:r>
          </w:p>
        </w:tc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sz w:val="24"/>
                <w:szCs w:val="24"/>
              </w:rPr>
              <w:t>0.0021</w:t>
            </w:r>
          </w:p>
        </w:tc>
      </w:tr>
      <w:tr w:rsidR="0025316B" w:rsidRPr="0004487B" w:rsidTr="0025316B">
        <w:trPr>
          <w:jc w:val="center"/>
        </w:trPr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0448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04487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sz w:val="24"/>
                <w:szCs w:val="24"/>
              </w:rPr>
              <w:t>440.46</w:t>
            </w:r>
          </w:p>
        </w:tc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sz w:val="24"/>
                <w:szCs w:val="24"/>
              </w:rPr>
              <w:t>134.92</w:t>
            </w:r>
          </w:p>
        </w:tc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0" w:type="auto"/>
            <w:hideMark/>
          </w:tcPr>
          <w:p w:rsidR="0025316B" w:rsidRPr="0004487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4487B">
              <w:rPr>
                <w:rFonts w:ascii="Times New Roman" w:eastAsia="Times New Roman" w:hAnsi="Times New Roman" w:cs="Times New Roman"/>
                <w:sz w:val="24"/>
                <w:szCs w:val="24"/>
              </w:rPr>
              <w:t>0.0037</w:t>
            </w:r>
          </w:p>
        </w:tc>
      </w:tr>
      <w:bookmarkEnd w:id="61"/>
    </w:tbl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25316B" w:rsidRPr="00892E91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25316B" w:rsidRPr="00892E91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25316B" w:rsidRPr="00892E91" w:rsidTr="0025316B">
        <w:trPr>
          <w:tblHeader/>
          <w:jc w:val="center"/>
        </w:trPr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25316B" w:rsidRPr="00892E91" w:rsidTr="0025316B">
        <w:trPr>
          <w:jc w:val="center"/>
        </w:trPr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67539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51429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0.0946</w:t>
            </w:r>
          </w:p>
        </w:tc>
      </w:tr>
      <w:tr w:rsidR="0025316B" w:rsidRPr="00892E91" w:rsidTr="0025316B">
        <w:trPr>
          <w:jc w:val="center"/>
        </w:trPr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114503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38168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0" w:type="auto"/>
            <w:hideMark/>
          </w:tcPr>
          <w:p w:rsidR="0025316B" w:rsidRPr="00892E91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92E91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</w:tr>
    </w:tbl>
    <w:p w:rsidR="0025316B" w:rsidRPr="00892E91" w:rsidRDefault="0025316B" w:rsidP="0025316B">
      <w:pPr>
        <w:pStyle w:val="ListParagraph"/>
        <w:rPr>
          <w:sz w:val="28"/>
          <w:szCs w:val="28"/>
        </w:rPr>
      </w:pPr>
    </w:p>
    <w:p w:rsidR="0025316B" w:rsidRDefault="0025316B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F25067" w:rsidRDefault="004301DA" w:rsidP="00BB6578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>CSF IL-</w:t>
      </w:r>
      <w:r w:rsidR="00F25067" w:rsidRPr="00F25067">
        <w:rPr>
          <w:sz w:val="28"/>
          <w:szCs w:val="28"/>
        </w:rPr>
        <w:t>10</w:t>
      </w:r>
    </w:p>
    <w:bookmarkEnd w:id="59"/>
    <w:bookmarkEnd w:id="60"/>
    <w:p w:rsidR="00F25067" w:rsidRDefault="00F25067" w:rsidP="00BB6578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440"/>
        <w:gridCol w:w="860"/>
        <w:gridCol w:w="816"/>
      </w:tblGrid>
      <w:tr w:rsidR="00493E0B" w:rsidRPr="00493E0B" w:rsidTr="00493E0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493E0B" w:rsidRPr="00493E0B" w:rsidTr="00493E0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493E0B" w:rsidRPr="00493E0B" w:rsidTr="00493E0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2.6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6.6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0772</w:t>
            </w:r>
          </w:p>
        </w:tc>
      </w:tr>
      <w:tr w:rsidR="00493E0B" w:rsidRPr="00493E0B" w:rsidTr="00493E0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4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5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4341</w:t>
            </w:r>
          </w:p>
        </w:tc>
      </w:tr>
    </w:tbl>
    <w:p w:rsidR="00F25067" w:rsidRDefault="00F25067" w:rsidP="00BB6578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493E0B" w:rsidRPr="00493E0B" w:rsidTr="00493E0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493E0B" w:rsidRPr="00493E0B" w:rsidTr="00493E0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493E0B" w:rsidRPr="00493E0B" w:rsidTr="00493E0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3 vs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2.6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6.6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0772</w:t>
            </w:r>
          </w:p>
        </w:tc>
      </w:tr>
      <w:tr w:rsidR="00493E0B" w:rsidRPr="00493E0B" w:rsidTr="00493E0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6 vs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3.9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6.0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0452</w:t>
            </w:r>
          </w:p>
        </w:tc>
      </w:tr>
      <w:tr w:rsidR="00493E0B" w:rsidRPr="00493E0B" w:rsidTr="00493E0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18 vs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8.8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7.4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0207</w:t>
            </w:r>
          </w:p>
        </w:tc>
      </w:tr>
    </w:tbl>
    <w:p w:rsidR="00F25067" w:rsidRDefault="00F25067" w:rsidP="00BB6578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493E0B" w:rsidRPr="00493E0B" w:rsidTr="00493E0B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493E0B" w:rsidRPr="00493E0B" w:rsidTr="00493E0B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493E0B" w:rsidRPr="00493E0B" w:rsidTr="00493E0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23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6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0777</w:t>
            </w:r>
          </w:p>
        </w:tc>
      </w:tr>
      <w:tr w:rsidR="00493E0B" w:rsidRPr="00493E0B" w:rsidTr="00493E0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32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10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93E0B" w:rsidRPr="00493E0B" w:rsidRDefault="00493E0B" w:rsidP="00493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3E0B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</w:tr>
    </w:tbl>
    <w:p w:rsidR="00F25067" w:rsidRDefault="00F25067" w:rsidP="00BB6578">
      <w:pPr>
        <w:pStyle w:val="ListParagraph"/>
        <w:rPr>
          <w:sz w:val="28"/>
          <w:szCs w:val="28"/>
        </w:rPr>
      </w:pPr>
    </w:p>
    <w:p w:rsidR="00F25067" w:rsidRDefault="00F25067" w:rsidP="00BB6578">
      <w:pPr>
        <w:pStyle w:val="ListParagraph"/>
        <w:rPr>
          <w:sz w:val="28"/>
          <w:szCs w:val="28"/>
        </w:rPr>
      </w:pPr>
    </w:p>
    <w:p w:rsidR="0025316B" w:rsidRDefault="0025316B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F25067" w:rsidRDefault="00F25067" w:rsidP="00BB6578">
      <w:pPr>
        <w:pStyle w:val="ListParagraph"/>
        <w:rPr>
          <w:sz w:val="28"/>
          <w:szCs w:val="28"/>
        </w:rPr>
      </w:pPr>
      <w:r w:rsidRPr="00F25067">
        <w:rPr>
          <w:sz w:val="28"/>
          <w:szCs w:val="28"/>
        </w:rPr>
        <w:lastRenderedPageBreak/>
        <w:t>CSF</w:t>
      </w:r>
      <w:r w:rsidR="004301DA">
        <w:rPr>
          <w:sz w:val="28"/>
          <w:szCs w:val="28"/>
        </w:rPr>
        <w:t xml:space="preserve"> IL-12 p70</w:t>
      </w:r>
    </w:p>
    <w:p w:rsidR="00F25067" w:rsidRDefault="00F25067" w:rsidP="00BB6578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21"/>
        <w:gridCol w:w="1027"/>
        <w:gridCol w:w="1740"/>
        <w:gridCol w:w="540"/>
        <w:gridCol w:w="860"/>
        <w:gridCol w:w="816"/>
      </w:tblGrid>
      <w:tr w:rsidR="00F25067" w:rsidRPr="00F25067" w:rsidTr="00B14EC9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F25067" w:rsidRPr="00F25067" w:rsidRDefault="00F25067" w:rsidP="00F25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F25067" w:rsidRPr="00F25067" w:rsidTr="00B14EC9">
        <w:trPr>
          <w:tblHeader/>
          <w:jc w:val="center"/>
        </w:trPr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F25067" w:rsidRPr="00F25067" w:rsidTr="00B14EC9">
        <w:trPr>
          <w:jc w:val="center"/>
        </w:trPr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-0.00700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1692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0" w:type="auto"/>
            <w:noWrap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9674</w:t>
            </w:r>
          </w:p>
        </w:tc>
      </w:tr>
      <w:tr w:rsidR="00F25067" w:rsidRPr="00F25067" w:rsidTr="00B14EC9">
        <w:trPr>
          <w:jc w:val="center"/>
        </w:trPr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1331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7155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793</w:t>
            </w:r>
          </w:p>
        </w:tc>
      </w:tr>
      <w:tr w:rsidR="00F25067" w:rsidRPr="00F25067" w:rsidTr="00B14EC9">
        <w:trPr>
          <w:jc w:val="center"/>
        </w:trPr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*TIME</w:t>
            </w:r>
          </w:p>
        </w:tc>
        <w:tc>
          <w:tcPr>
            <w:tcW w:w="0" w:type="auto"/>
            <w:noWrap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-0.00813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04458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-1.82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847</w:t>
            </w:r>
          </w:p>
        </w:tc>
      </w:tr>
    </w:tbl>
    <w:p w:rsidR="00F25067" w:rsidRDefault="00F25067" w:rsidP="00BB6578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F25067" w:rsidRPr="00F25067" w:rsidTr="00B14EC9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F25067" w:rsidRPr="00F25067" w:rsidRDefault="00F25067" w:rsidP="00F25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F25067" w:rsidRPr="00F25067" w:rsidTr="00B14EC9">
        <w:trPr>
          <w:tblHeader/>
          <w:jc w:val="center"/>
        </w:trPr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F25067" w:rsidRPr="00F25067" w:rsidTr="00B14EC9">
        <w:trPr>
          <w:jc w:val="center"/>
        </w:trPr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3 vs pre</w:t>
            </w:r>
          </w:p>
        </w:tc>
        <w:tc>
          <w:tcPr>
            <w:tcW w:w="0" w:type="auto"/>
            <w:noWrap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-0.00700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1692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0" w:type="auto"/>
            <w:noWrap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9674</w:t>
            </w:r>
          </w:p>
        </w:tc>
      </w:tr>
      <w:tr w:rsidR="00F25067" w:rsidRPr="00F25067" w:rsidTr="00B14EC9">
        <w:trPr>
          <w:jc w:val="center"/>
        </w:trPr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6 vs pre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3190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1692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749</w:t>
            </w:r>
          </w:p>
        </w:tc>
      </w:tr>
      <w:tr w:rsidR="00F25067" w:rsidRPr="00F25067" w:rsidTr="00B14EC9">
        <w:trPr>
          <w:jc w:val="center"/>
        </w:trPr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18 vs pre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1590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1692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3592</w:t>
            </w:r>
          </w:p>
        </w:tc>
      </w:tr>
    </w:tbl>
    <w:p w:rsidR="00F25067" w:rsidRDefault="00F25067" w:rsidP="00BB6578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F25067" w:rsidRPr="00F25067" w:rsidTr="00B14EC9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F25067" w:rsidRPr="00F25067" w:rsidRDefault="00F25067" w:rsidP="00F250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F25067" w:rsidRPr="00F25067" w:rsidTr="00B14EC9">
        <w:trPr>
          <w:tblHeader/>
          <w:jc w:val="center"/>
        </w:trPr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F25067" w:rsidRPr="00F25067" w:rsidTr="00B14EC9">
        <w:trPr>
          <w:jc w:val="center"/>
        </w:trPr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1329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8841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664</w:t>
            </w:r>
          </w:p>
        </w:tc>
      </w:tr>
      <w:tr w:rsidR="00F25067" w:rsidRPr="00F25067" w:rsidTr="00B14EC9">
        <w:trPr>
          <w:jc w:val="center"/>
        </w:trPr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1533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5111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0" w:type="auto"/>
            <w:hideMark/>
          </w:tcPr>
          <w:p w:rsidR="00F25067" w:rsidRPr="00F25067" w:rsidRDefault="00F25067" w:rsidP="00F2506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5067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</w:tr>
    </w:tbl>
    <w:p w:rsidR="00F25067" w:rsidRDefault="00F25067" w:rsidP="00BB6578">
      <w:pPr>
        <w:pStyle w:val="ListParagraph"/>
        <w:rPr>
          <w:sz w:val="28"/>
          <w:szCs w:val="28"/>
        </w:rPr>
      </w:pPr>
    </w:p>
    <w:p w:rsidR="0025316B" w:rsidRDefault="0025316B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25316B" w:rsidRDefault="0025316B" w:rsidP="0025316B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>CSF MCP-1</w:t>
      </w:r>
    </w:p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21"/>
        <w:gridCol w:w="1027"/>
        <w:gridCol w:w="1740"/>
        <w:gridCol w:w="540"/>
        <w:gridCol w:w="860"/>
        <w:gridCol w:w="816"/>
      </w:tblGrid>
      <w:tr w:rsidR="0025316B" w:rsidRPr="005B481B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25316B" w:rsidRPr="005B481B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25316B" w:rsidRPr="005B481B" w:rsidTr="0025316B">
        <w:trPr>
          <w:tblHeader/>
          <w:jc w:val="center"/>
        </w:trPr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25316B" w:rsidRPr="005B481B" w:rsidTr="0025316B">
        <w:trPr>
          <w:jc w:val="center"/>
        </w:trPr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352.87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786.91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0.6580</w:t>
            </w:r>
          </w:p>
        </w:tc>
      </w:tr>
      <w:tr w:rsidR="0025316B" w:rsidRPr="005B481B" w:rsidTr="0025316B">
        <w:trPr>
          <w:jc w:val="center"/>
        </w:trPr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1572.67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384.50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</w:tr>
      <w:tr w:rsidR="0025316B" w:rsidRPr="005B481B" w:rsidTr="0025316B">
        <w:trPr>
          <w:jc w:val="center"/>
        </w:trPr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*TIME</w:t>
            </w:r>
          </w:p>
        </w:tc>
        <w:tc>
          <w:tcPr>
            <w:tcW w:w="0" w:type="auto"/>
            <w:noWrap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-93.7672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23.9580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-3.91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25316B" w:rsidRPr="005B481B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25316B" w:rsidRPr="005B481B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25316B" w:rsidRPr="005B481B" w:rsidTr="0025316B">
        <w:trPr>
          <w:tblHeader/>
          <w:jc w:val="center"/>
        </w:trPr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25316B" w:rsidRPr="005B481B" w:rsidTr="0025316B">
        <w:trPr>
          <w:jc w:val="center"/>
        </w:trPr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352.87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786.91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0.6580</w:t>
            </w:r>
          </w:p>
        </w:tc>
      </w:tr>
      <w:tr w:rsidR="0025316B" w:rsidRPr="005B481B" w:rsidTr="0025316B">
        <w:trPr>
          <w:jc w:val="center"/>
        </w:trPr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4226.98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786.91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5316B" w:rsidRPr="005B481B" w:rsidTr="0025316B">
        <w:trPr>
          <w:jc w:val="center"/>
        </w:trPr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2845.31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786.91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3.62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25316B" w:rsidRPr="005B481B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25316B" w:rsidRPr="005B481B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25316B" w:rsidRPr="005B481B" w:rsidTr="0025316B">
        <w:trPr>
          <w:tblHeader/>
          <w:jc w:val="center"/>
        </w:trPr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25316B" w:rsidRPr="005B481B" w:rsidTr="0025316B">
        <w:trPr>
          <w:jc w:val="center"/>
        </w:trPr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1764343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1604769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0.1358</w:t>
            </w:r>
          </w:p>
        </w:tc>
      </w:tr>
      <w:tr w:rsidR="0025316B" w:rsidRPr="005B481B" w:rsidTr="0025316B">
        <w:trPr>
          <w:jc w:val="center"/>
        </w:trPr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4427873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1475958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0" w:type="auto"/>
            <w:hideMark/>
          </w:tcPr>
          <w:p w:rsidR="0025316B" w:rsidRPr="005B481B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81B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p w:rsidR="0025316B" w:rsidRDefault="0025316B" w:rsidP="0025316B">
      <w:pPr>
        <w:pStyle w:val="ListParagraph"/>
        <w:rPr>
          <w:sz w:val="28"/>
          <w:szCs w:val="28"/>
        </w:rPr>
      </w:pPr>
    </w:p>
    <w:p w:rsidR="0025316B" w:rsidRDefault="0025316B">
      <w:pPr>
        <w:rPr>
          <w:sz w:val="28"/>
          <w:szCs w:val="28"/>
        </w:rPr>
      </w:pPr>
      <w:bookmarkStart w:id="62" w:name="OLE_LINK26"/>
      <w:bookmarkStart w:id="63" w:name="OLE_LINK27"/>
      <w:bookmarkStart w:id="64" w:name="OLE_LINK28"/>
      <w:bookmarkStart w:id="65" w:name="OLE_LINK37"/>
      <w:r>
        <w:rPr>
          <w:sz w:val="28"/>
          <w:szCs w:val="28"/>
        </w:rPr>
        <w:br w:type="page"/>
      </w:r>
    </w:p>
    <w:p w:rsidR="0025316B" w:rsidRDefault="0025316B" w:rsidP="0025316B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>CSF MIP-1α</w:t>
      </w:r>
    </w:p>
    <w:bookmarkEnd w:id="62"/>
    <w:bookmarkEnd w:id="63"/>
    <w:bookmarkEnd w:id="64"/>
    <w:bookmarkEnd w:id="65"/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440"/>
        <w:gridCol w:w="860"/>
        <w:gridCol w:w="816"/>
      </w:tblGrid>
      <w:tr w:rsidR="0025316B" w:rsidRPr="000E6958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25316B" w:rsidRPr="000E6958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25316B" w:rsidRPr="000E6958" w:rsidTr="0025316B">
        <w:trPr>
          <w:tblHeader/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4.5911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4.7278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130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0.6721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3289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714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440"/>
        <w:gridCol w:w="860"/>
        <w:gridCol w:w="816"/>
      </w:tblGrid>
      <w:tr w:rsidR="0025316B" w:rsidRPr="000E6958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25316B" w:rsidRPr="000E6958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25316B" w:rsidRPr="000E6958" w:rsidTr="0025316B">
        <w:trPr>
          <w:tblHeader/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4.5911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4.7278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130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2.5749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3.7649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087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4.5100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9706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80"/>
      </w:tblGrid>
      <w:tr w:rsidR="0025316B" w:rsidRPr="000E6958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25316B" w:rsidRPr="000E6958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25316B" w:rsidRPr="000E6958" w:rsidTr="0025316B">
        <w:trPr>
          <w:tblHeader/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Z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81.69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07.02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448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1)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12.0347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7.4020</w:t>
            </w:r>
          </w:p>
        </w:tc>
        <w:tc>
          <w:tcPr>
            <w:tcW w:w="0" w:type="auto"/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1.63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1040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2)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5458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5636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1664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67.5602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30.2139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127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p w:rsidR="0025316B" w:rsidRDefault="0025316B" w:rsidP="0025316B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25316B" w:rsidRDefault="0025316B" w:rsidP="0025316B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>CSF MIP-1β</w:t>
      </w:r>
      <w:bookmarkStart w:id="66" w:name="_GoBack"/>
      <w:bookmarkEnd w:id="66"/>
    </w:p>
    <w:p w:rsidR="0025316B" w:rsidRDefault="0025316B" w:rsidP="0025316B">
      <w:pPr>
        <w:pStyle w:val="ListParagraph"/>
        <w:rPr>
          <w:sz w:val="28"/>
          <w:szCs w:val="28"/>
        </w:rPr>
      </w:pPr>
    </w:p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440"/>
        <w:gridCol w:w="860"/>
        <w:gridCol w:w="816"/>
      </w:tblGrid>
      <w:tr w:rsidR="0025316B" w:rsidRPr="000E6958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25316B" w:rsidRPr="000E6958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25316B" w:rsidRPr="000E6958" w:rsidTr="0025316B">
        <w:trPr>
          <w:tblHeader/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67" w:name="_Hlk425522595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96.4536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24.6699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036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5.4973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.7467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3.15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118</w:t>
            </w:r>
          </w:p>
        </w:tc>
      </w:tr>
      <w:bookmarkEnd w:id="67"/>
    </w:tbl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440"/>
        <w:gridCol w:w="860"/>
        <w:gridCol w:w="816"/>
      </w:tblGrid>
      <w:tr w:rsidR="0025316B" w:rsidRPr="000E6958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25316B" w:rsidRPr="000E6958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25316B" w:rsidRPr="000E6958" w:rsidTr="0025316B">
        <w:trPr>
          <w:tblHeader/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96.4536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24.6699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3.91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036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79.9618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9.5428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027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3.9946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4.9380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196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80"/>
      </w:tblGrid>
      <w:tr w:rsidR="0025316B" w:rsidRPr="000E6958" w:rsidTr="0025316B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25316B" w:rsidRPr="000E6958" w:rsidRDefault="0025316B" w:rsidP="002531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25316B" w:rsidRPr="000E6958" w:rsidTr="0025316B">
        <w:trPr>
          <w:tblHeader/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Z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5521.95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2880.06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276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1)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380.17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202.34</w:t>
            </w:r>
          </w:p>
        </w:tc>
        <w:tc>
          <w:tcPr>
            <w:tcW w:w="0" w:type="auto"/>
            <w:noWrap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1.88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603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2,2)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23.2782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4.7417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572</w:t>
            </w:r>
          </w:p>
        </w:tc>
      </w:tr>
      <w:tr w:rsidR="0025316B" w:rsidRPr="000E6958" w:rsidTr="0025316B">
        <w:trPr>
          <w:jc w:val="center"/>
        </w:trPr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911.21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407.51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0" w:type="auto"/>
            <w:hideMark/>
          </w:tcPr>
          <w:p w:rsidR="0025316B" w:rsidRPr="000E6958" w:rsidRDefault="0025316B" w:rsidP="002531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127</w:t>
            </w:r>
          </w:p>
        </w:tc>
      </w:tr>
    </w:tbl>
    <w:p w:rsidR="0025316B" w:rsidRDefault="0025316B" w:rsidP="0025316B">
      <w:pPr>
        <w:pStyle w:val="ListParagraph"/>
        <w:rPr>
          <w:sz w:val="28"/>
          <w:szCs w:val="28"/>
        </w:rPr>
      </w:pPr>
    </w:p>
    <w:p w:rsidR="0025316B" w:rsidRDefault="0025316B" w:rsidP="0025316B">
      <w:pPr>
        <w:pStyle w:val="ListParagraph"/>
        <w:rPr>
          <w:sz w:val="28"/>
          <w:szCs w:val="28"/>
        </w:rPr>
      </w:pPr>
    </w:p>
    <w:p w:rsidR="0025316B" w:rsidRDefault="0025316B" w:rsidP="0025316B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D66138" w:rsidRDefault="00D66138" w:rsidP="00D66138">
      <w:pPr>
        <w:pStyle w:val="ListParagraph"/>
        <w:rPr>
          <w:sz w:val="28"/>
          <w:szCs w:val="28"/>
        </w:rPr>
      </w:pPr>
      <w:bookmarkStart w:id="68" w:name="OLE_LINK34"/>
      <w:bookmarkStart w:id="69" w:name="OLE_LINK74"/>
      <w:r>
        <w:rPr>
          <w:sz w:val="28"/>
          <w:szCs w:val="28"/>
        </w:rPr>
        <w:lastRenderedPageBreak/>
        <w:t xml:space="preserve">CSF </w:t>
      </w:r>
      <w:r w:rsidRPr="00BD1F2A">
        <w:rPr>
          <w:sz w:val="28"/>
          <w:szCs w:val="28"/>
        </w:rPr>
        <w:t>RAGE</w:t>
      </w:r>
    </w:p>
    <w:p w:rsidR="00D66138" w:rsidRPr="000E6958" w:rsidRDefault="00D66138" w:rsidP="00D66138">
      <w:pPr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540"/>
        <w:gridCol w:w="860"/>
        <w:gridCol w:w="816"/>
      </w:tblGrid>
      <w:tr w:rsidR="00D66138" w:rsidRPr="000E6958" w:rsidTr="004213F3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D66138" w:rsidRPr="000E6958" w:rsidTr="004213F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D66138" w:rsidRPr="000E6958" w:rsidTr="004213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5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8281</w:t>
            </w:r>
          </w:p>
        </w:tc>
      </w:tr>
      <w:tr w:rsidR="00D66138" w:rsidRPr="000E6958" w:rsidTr="004213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0.01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3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7548</w:t>
            </w:r>
          </w:p>
        </w:tc>
      </w:tr>
    </w:tbl>
    <w:p w:rsidR="00D66138" w:rsidRDefault="00D66138" w:rsidP="00D66138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D66138" w:rsidRPr="000E6958" w:rsidTr="004213F3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D66138" w:rsidRPr="000E6958" w:rsidTr="004213F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D66138" w:rsidRPr="000E6958" w:rsidTr="004213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5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8281</w:t>
            </w:r>
          </w:p>
        </w:tc>
      </w:tr>
      <w:tr w:rsidR="00D66138" w:rsidRPr="000E6958" w:rsidTr="004213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9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8674</w:t>
            </w:r>
          </w:p>
        </w:tc>
      </w:tr>
      <w:tr w:rsidR="00D66138" w:rsidRPr="000E6958" w:rsidTr="004213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0.04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6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9442</w:t>
            </w:r>
          </w:p>
        </w:tc>
      </w:tr>
    </w:tbl>
    <w:p w:rsidR="00D66138" w:rsidRDefault="00D66138" w:rsidP="00D66138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D66138" w:rsidRPr="000E6958" w:rsidTr="004213F3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D66138" w:rsidRPr="000E6958" w:rsidTr="004213F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D66138" w:rsidRPr="000E6958" w:rsidTr="004213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2.3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.3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450</w:t>
            </w:r>
          </w:p>
        </w:tc>
      </w:tr>
      <w:tr w:rsidR="00D66138" w:rsidRPr="000E6958" w:rsidTr="004213F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1.6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66138" w:rsidRPr="000E6958" w:rsidRDefault="00D66138" w:rsidP="004213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E6958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</w:tr>
    </w:tbl>
    <w:p w:rsidR="00D66138" w:rsidRDefault="00D66138" w:rsidP="00D66138">
      <w:pPr>
        <w:pStyle w:val="ListParagraph"/>
        <w:rPr>
          <w:sz w:val="28"/>
          <w:szCs w:val="28"/>
        </w:rPr>
      </w:pPr>
    </w:p>
    <w:p w:rsidR="00D66138" w:rsidRDefault="00D66138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F25067" w:rsidRDefault="004301DA" w:rsidP="00BB6578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 xml:space="preserve">CSF </w:t>
      </w:r>
      <w:r w:rsidR="0004487B" w:rsidRPr="0004487B">
        <w:rPr>
          <w:sz w:val="28"/>
          <w:szCs w:val="28"/>
        </w:rPr>
        <w:t>TNF</w:t>
      </w:r>
      <w:r>
        <w:rPr>
          <w:sz w:val="28"/>
          <w:szCs w:val="28"/>
        </w:rPr>
        <w:t>-α</w:t>
      </w:r>
    </w:p>
    <w:bookmarkEnd w:id="68"/>
    <w:bookmarkEnd w:id="69"/>
    <w:p w:rsidR="0004487B" w:rsidRDefault="0004487B" w:rsidP="00BB6578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540"/>
        <w:gridCol w:w="860"/>
        <w:gridCol w:w="816"/>
      </w:tblGrid>
      <w:tr w:rsidR="001E2429" w:rsidRPr="001E2429" w:rsidTr="001E2429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1E2429" w:rsidRPr="001E2429" w:rsidTr="001E242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1E2429" w:rsidRPr="001E2429" w:rsidTr="001E24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7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3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455</w:t>
            </w:r>
          </w:p>
        </w:tc>
      </w:tr>
      <w:tr w:rsidR="001E2429" w:rsidRPr="001E2429" w:rsidTr="001E24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01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2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5811</w:t>
            </w:r>
          </w:p>
        </w:tc>
      </w:tr>
    </w:tbl>
    <w:p w:rsidR="0004487B" w:rsidRDefault="0004487B" w:rsidP="00BB6578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1E2429" w:rsidRPr="001E2429" w:rsidTr="001E2429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1E2429" w:rsidRPr="001E2429" w:rsidTr="001E242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1E2429" w:rsidRPr="001E2429" w:rsidTr="001E24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3 vs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7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3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455</w:t>
            </w:r>
          </w:p>
        </w:tc>
      </w:tr>
      <w:tr w:rsidR="001E2429" w:rsidRPr="001E2429" w:rsidTr="001E24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6 vs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6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3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467</w:t>
            </w:r>
          </w:p>
        </w:tc>
      </w:tr>
      <w:tr w:rsidR="001E2429" w:rsidRPr="001E2429" w:rsidTr="001E24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18 vs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3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1974</w:t>
            </w:r>
          </w:p>
        </w:tc>
      </w:tr>
    </w:tbl>
    <w:p w:rsidR="0004487B" w:rsidRDefault="0004487B" w:rsidP="00BB6578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1E2429" w:rsidRPr="001E2429" w:rsidTr="001E2429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1E2429" w:rsidRPr="001E2429" w:rsidTr="001E2429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1E2429" w:rsidRPr="001E2429" w:rsidTr="001E24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5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4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903</w:t>
            </w:r>
          </w:p>
        </w:tc>
      </w:tr>
      <w:tr w:rsidR="001E2429" w:rsidRPr="001E2429" w:rsidTr="001E242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8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2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E2429" w:rsidRPr="001E2429" w:rsidRDefault="001E2429" w:rsidP="001E24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2429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</w:tr>
    </w:tbl>
    <w:p w:rsidR="00811616" w:rsidRDefault="00811616">
      <w:pPr>
        <w:rPr>
          <w:sz w:val="28"/>
          <w:szCs w:val="28"/>
        </w:rPr>
      </w:pPr>
      <w:bookmarkStart w:id="70" w:name="OLE_LINK42"/>
    </w:p>
    <w:bookmarkEnd w:id="70"/>
    <w:p w:rsidR="00984A86" w:rsidRDefault="00984A86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984A86" w:rsidRDefault="00984A86" w:rsidP="00984A86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>CSF.IL6/</w:t>
      </w:r>
      <w:r w:rsidRPr="00976A43">
        <w:rPr>
          <w:sz w:val="28"/>
          <w:szCs w:val="28"/>
        </w:rPr>
        <w:t>IL10</w:t>
      </w:r>
      <w:r>
        <w:rPr>
          <w:sz w:val="28"/>
          <w:szCs w:val="28"/>
        </w:rPr>
        <w:t xml:space="preserve"> (calculated ratio)</w:t>
      </w:r>
    </w:p>
    <w:p w:rsidR="00984A86" w:rsidRDefault="00984A86" w:rsidP="00984A8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519"/>
        <w:gridCol w:w="1542"/>
        <w:gridCol w:w="1500"/>
      </w:tblGrid>
      <w:tr w:rsidR="00984A86" w:rsidRPr="00976A43" w:rsidTr="00437808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ll Model Likelihood Ratio Test</w:t>
            </w:r>
          </w:p>
        </w:tc>
      </w:tr>
      <w:tr w:rsidR="00984A86" w:rsidRPr="00976A43" w:rsidTr="004378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 &gt; </w:t>
            </w:r>
            <w:proofErr w:type="spellStart"/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</w:tr>
      <w:tr w:rsidR="00984A86" w:rsidRPr="00976A43" w:rsidTr="004378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0.0068</w:t>
            </w:r>
          </w:p>
        </w:tc>
      </w:tr>
    </w:tbl>
    <w:p w:rsidR="00984A86" w:rsidRDefault="00984A86" w:rsidP="00984A86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71" w:name="IDX1416"/>
      <w:bookmarkEnd w:id="71"/>
    </w:p>
    <w:p w:rsidR="00984A86" w:rsidRPr="00976A43" w:rsidRDefault="00984A86" w:rsidP="00984A86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067"/>
        <w:gridCol w:w="1027"/>
        <w:gridCol w:w="1740"/>
        <w:gridCol w:w="540"/>
        <w:gridCol w:w="860"/>
        <w:gridCol w:w="816"/>
      </w:tblGrid>
      <w:tr w:rsidR="00984A86" w:rsidRPr="00976A43" w:rsidTr="00437808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984A86" w:rsidRPr="00976A43" w:rsidTr="004378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984A86" w:rsidRPr="00976A43" w:rsidTr="004378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-6.4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8.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0.4384</w:t>
            </w:r>
          </w:p>
        </w:tc>
      </w:tr>
      <w:tr w:rsidR="00984A86" w:rsidRPr="00976A43" w:rsidTr="004378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0.1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0.5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976A43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6A43">
              <w:rPr>
                <w:rFonts w:ascii="Times New Roman" w:eastAsia="Times New Roman" w:hAnsi="Times New Roman" w:cs="Times New Roman"/>
                <w:sz w:val="24"/>
                <w:szCs w:val="24"/>
              </w:rPr>
              <w:t>0.7342</w:t>
            </w:r>
          </w:p>
        </w:tc>
      </w:tr>
    </w:tbl>
    <w:p w:rsidR="00984A86" w:rsidRDefault="00984A86" w:rsidP="00984A8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984A86" w:rsidRPr="001036E1" w:rsidTr="00437808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984A86" w:rsidRPr="001036E1" w:rsidTr="004378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984A86" w:rsidRPr="001036E1" w:rsidTr="004378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72" w:name="_Hlk425523141"/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-6.4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8.1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0.4384</w:t>
            </w:r>
          </w:p>
        </w:tc>
      </w:tr>
      <w:tr w:rsidR="00984A86" w:rsidRPr="001036E1" w:rsidTr="004378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-5.9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7.5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9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0.4538</w:t>
            </w:r>
          </w:p>
        </w:tc>
      </w:tr>
      <w:tr w:rsidR="00984A86" w:rsidRPr="001036E1" w:rsidTr="004378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-3.6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8.9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0.6854</w:t>
            </w:r>
          </w:p>
        </w:tc>
      </w:tr>
      <w:bookmarkEnd w:id="72"/>
    </w:tbl>
    <w:p w:rsidR="00984A86" w:rsidRDefault="00984A86" w:rsidP="00984A8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984A86" w:rsidRPr="001036E1" w:rsidTr="00437808">
        <w:trPr>
          <w:tblHeader/>
          <w:jc w:val="center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984A86" w:rsidRPr="001036E1" w:rsidTr="004378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984A86" w:rsidRPr="001036E1" w:rsidTr="004378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425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26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0.0527</w:t>
            </w:r>
          </w:p>
        </w:tc>
      </w:tr>
      <w:tr w:rsidR="00984A86" w:rsidRPr="001036E1" w:rsidTr="004378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375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12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</w:tr>
    </w:tbl>
    <w:p w:rsidR="00984A86" w:rsidRDefault="00984A86" w:rsidP="00984A86">
      <w:pPr>
        <w:pStyle w:val="ListParagraph"/>
        <w:rPr>
          <w:sz w:val="28"/>
          <w:szCs w:val="28"/>
        </w:rPr>
      </w:pPr>
    </w:p>
    <w:p w:rsidR="00984A86" w:rsidRDefault="00984A86" w:rsidP="00984A86">
      <w:pPr>
        <w:pStyle w:val="ListParagraph"/>
        <w:rPr>
          <w:sz w:val="28"/>
          <w:szCs w:val="28"/>
        </w:rPr>
      </w:pPr>
    </w:p>
    <w:p w:rsidR="00984A86" w:rsidRDefault="00984A86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984A86" w:rsidRDefault="00984A86" w:rsidP="00984A86">
      <w:pPr>
        <w:pStyle w:val="ListParagraph"/>
        <w:rPr>
          <w:sz w:val="28"/>
          <w:szCs w:val="28"/>
        </w:rPr>
      </w:pPr>
      <w:r>
        <w:rPr>
          <w:sz w:val="28"/>
          <w:szCs w:val="28"/>
        </w:rPr>
        <w:lastRenderedPageBreak/>
        <w:t>CSF.IL8/</w:t>
      </w:r>
      <w:r w:rsidRPr="00976A43">
        <w:rPr>
          <w:sz w:val="28"/>
          <w:szCs w:val="28"/>
        </w:rPr>
        <w:t>IL10</w:t>
      </w:r>
      <w:r>
        <w:rPr>
          <w:sz w:val="28"/>
          <w:szCs w:val="28"/>
        </w:rPr>
        <w:t xml:space="preserve"> (calculated ratio)</w:t>
      </w:r>
    </w:p>
    <w:p w:rsidR="00984A86" w:rsidRDefault="00984A86" w:rsidP="00984A86">
      <w:pPr>
        <w:pStyle w:val="ListParagraph"/>
        <w:rPr>
          <w:sz w:val="28"/>
          <w:szCs w:val="28"/>
        </w:rPr>
      </w:pPr>
    </w:p>
    <w:p w:rsidR="00984A86" w:rsidRDefault="00984A86" w:rsidP="00984A8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519"/>
        <w:gridCol w:w="1542"/>
        <w:gridCol w:w="1500"/>
      </w:tblGrid>
      <w:tr w:rsidR="00984A86" w:rsidRPr="001036E1" w:rsidTr="00437808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ll Model Likelihood Ratio Test</w:t>
            </w:r>
          </w:p>
        </w:tc>
      </w:tr>
      <w:tr w:rsidR="00984A86" w:rsidRPr="001036E1" w:rsidTr="004378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 &gt; </w:t>
            </w:r>
            <w:proofErr w:type="spellStart"/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iSq</w:t>
            </w:r>
            <w:proofErr w:type="spellEnd"/>
          </w:p>
        </w:tc>
      </w:tr>
      <w:tr w:rsidR="00984A86" w:rsidRPr="001036E1" w:rsidTr="004378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0.0155</w:t>
            </w:r>
          </w:p>
        </w:tc>
      </w:tr>
    </w:tbl>
    <w:p w:rsidR="00984A86" w:rsidRPr="001036E1" w:rsidRDefault="00984A86" w:rsidP="00984A86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73" w:name="IDX1450"/>
      <w:bookmarkEnd w:id="73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21"/>
        <w:gridCol w:w="1027"/>
        <w:gridCol w:w="1740"/>
        <w:gridCol w:w="540"/>
        <w:gridCol w:w="860"/>
        <w:gridCol w:w="816"/>
      </w:tblGrid>
      <w:tr w:rsidR="00984A86" w:rsidRPr="001036E1" w:rsidTr="00437808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984A86" w:rsidRPr="001036E1" w:rsidRDefault="00984A86" w:rsidP="00437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lution for Fixed Effects</w:t>
            </w:r>
          </w:p>
        </w:tc>
      </w:tr>
      <w:tr w:rsidR="00984A86" w:rsidRPr="001036E1" w:rsidTr="00437808">
        <w:trPr>
          <w:tblHeader/>
          <w:jc w:val="center"/>
        </w:trPr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984A86" w:rsidRPr="001036E1" w:rsidTr="00437808">
        <w:trPr>
          <w:jc w:val="center"/>
        </w:trPr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7.3300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34.4887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0.8340</w:t>
            </w:r>
          </w:p>
        </w:tc>
      </w:tr>
      <w:tr w:rsidR="00984A86" w:rsidRPr="001036E1" w:rsidTr="00437808">
        <w:trPr>
          <w:jc w:val="center"/>
        </w:trPr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0" w:type="auto"/>
            <w:noWrap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-28.1927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14.2922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-1.97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0.0641</w:t>
            </w:r>
          </w:p>
        </w:tc>
      </w:tr>
      <w:tr w:rsidR="00984A86" w:rsidRPr="001036E1" w:rsidTr="00437808">
        <w:trPr>
          <w:jc w:val="center"/>
        </w:trPr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*TIME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1.6252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0.8905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0.0846</w:t>
            </w:r>
          </w:p>
        </w:tc>
      </w:tr>
    </w:tbl>
    <w:p w:rsidR="00984A86" w:rsidRDefault="00984A86" w:rsidP="00984A8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553"/>
        <w:gridCol w:w="1027"/>
        <w:gridCol w:w="1740"/>
        <w:gridCol w:w="540"/>
        <w:gridCol w:w="860"/>
        <w:gridCol w:w="816"/>
      </w:tblGrid>
      <w:tr w:rsidR="00984A86" w:rsidRPr="001036E1" w:rsidTr="00437808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984A86" w:rsidRPr="001036E1" w:rsidRDefault="00984A86" w:rsidP="00437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s</w:t>
            </w:r>
          </w:p>
        </w:tc>
      </w:tr>
      <w:tr w:rsidR="00984A86" w:rsidRPr="001036E1" w:rsidTr="00437808">
        <w:trPr>
          <w:tblHeader/>
          <w:jc w:val="center"/>
        </w:trPr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el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 Value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|t|</w:t>
            </w:r>
          </w:p>
        </w:tc>
      </w:tr>
      <w:tr w:rsidR="00984A86" w:rsidRPr="001036E1" w:rsidTr="00437808">
        <w:trPr>
          <w:jc w:val="center"/>
        </w:trPr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74" w:name="_Hlk425523389"/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3 </w:t>
            </w:r>
            <w:proofErr w:type="spellStart"/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7.3300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34.4887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0.8340</w:t>
            </w:r>
          </w:p>
        </w:tc>
      </w:tr>
      <w:tr w:rsidR="00984A86" w:rsidRPr="001036E1" w:rsidTr="00437808">
        <w:trPr>
          <w:jc w:val="center"/>
        </w:trPr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6 </w:t>
            </w:r>
            <w:proofErr w:type="spellStart"/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noWrap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-62.6210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34.4887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0" w:type="auto"/>
            <w:noWrap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-1.82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0.0858</w:t>
            </w:r>
          </w:p>
        </w:tc>
      </w:tr>
      <w:tr w:rsidR="00984A86" w:rsidRPr="001036E1" w:rsidTr="00437808">
        <w:trPr>
          <w:jc w:val="center"/>
        </w:trPr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time 18 </w:t>
            </w:r>
            <w:proofErr w:type="spellStart"/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s</w:t>
            </w:r>
            <w:proofErr w:type="spellEnd"/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re</w:t>
            </w:r>
          </w:p>
        </w:tc>
        <w:tc>
          <w:tcPr>
            <w:tcW w:w="0" w:type="auto"/>
            <w:noWrap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-49.8830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34.4887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18.3</w:t>
            </w:r>
          </w:p>
        </w:tc>
        <w:tc>
          <w:tcPr>
            <w:tcW w:w="0" w:type="auto"/>
            <w:noWrap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-1.45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0.1649</w:t>
            </w:r>
          </w:p>
        </w:tc>
      </w:tr>
      <w:bookmarkEnd w:id="74"/>
    </w:tbl>
    <w:p w:rsidR="00984A86" w:rsidRDefault="00984A86" w:rsidP="00984A86">
      <w:pPr>
        <w:pStyle w:val="ListParagraph"/>
        <w:rPr>
          <w:sz w:val="28"/>
          <w:szCs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/>
      </w:tblPr>
      <w:tblGrid>
        <w:gridCol w:w="1167"/>
        <w:gridCol w:w="894"/>
        <w:gridCol w:w="1027"/>
        <w:gridCol w:w="1740"/>
        <w:gridCol w:w="941"/>
        <w:gridCol w:w="790"/>
      </w:tblGrid>
      <w:tr w:rsidR="00984A86" w:rsidRPr="001036E1" w:rsidTr="00437808">
        <w:trPr>
          <w:tblHeader/>
          <w:jc w:val="center"/>
        </w:trPr>
        <w:tc>
          <w:tcPr>
            <w:tcW w:w="0" w:type="auto"/>
            <w:gridSpan w:val="6"/>
            <w:hideMark/>
          </w:tcPr>
          <w:p w:rsidR="00984A86" w:rsidRPr="001036E1" w:rsidRDefault="00984A86" w:rsidP="004378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984A86" w:rsidRPr="001036E1" w:rsidTr="00437808">
        <w:trPr>
          <w:tblHeader/>
          <w:jc w:val="center"/>
        </w:trPr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 Value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 &gt; Z</w:t>
            </w:r>
          </w:p>
        </w:tc>
      </w:tr>
      <w:tr w:rsidR="00984A86" w:rsidRPr="001036E1" w:rsidTr="00437808">
        <w:trPr>
          <w:jc w:val="center"/>
        </w:trPr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(1,1)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5776.82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3746.73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0.0616</w:t>
            </w:r>
          </w:p>
        </w:tc>
      </w:tr>
      <w:tr w:rsidR="00984A86" w:rsidRPr="001036E1" w:rsidTr="00437808">
        <w:trPr>
          <w:jc w:val="center"/>
        </w:trPr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6117.85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2039.28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0" w:type="auto"/>
            <w:hideMark/>
          </w:tcPr>
          <w:p w:rsidR="00984A86" w:rsidRPr="001036E1" w:rsidRDefault="00984A86" w:rsidP="004378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36E1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</w:tr>
    </w:tbl>
    <w:p w:rsidR="00984A86" w:rsidRDefault="00984A86" w:rsidP="00984A86">
      <w:pPr>
        <w:pStyle w:val="ListParagraph"/>
        <w:rPr>
          <w:sz w:val="28"/>
          <w:szCs w:val="28"/>
        </w:rPr>
      </w:pPr>
    </w:p>
    <w:p w:rsidR="00D254F9" w:rsidRDefault="00D254F9" w:rsidP="00BB6578">
      <w:pPr>
        <w:pStyle w:val="ListParagraph"/>
        <w:rPr>
          <w:sz w:val="28"/>
          <w:szCs w:val="28"/>
        </w:rPr>
      </w:pPr>
    </w:p>
    <w:sectPr w:rsidR="00D254F9" w:rsidSect="00A878B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3C46" w:rsidRDefault="00853C46" w:rsidP="00542855">
      <w:pPr>
        <w:spacing w:after="0" w:line="240" w:lineRule="auto"/>
      </w:pPr>
      <w:r>
        <w:separator/>
      </w:r>
    </w:p>
  </w:endnote>
  <w:endnote w:type="continuationSeparator" w:id="0">
    <w:p w:rsidR="00853C46" w:rsidRDefault="00853C46" w:rsidP="005428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3C46" w:rsidRDefault="00853C46" w:rsidP="00542855">
      <w:pPr>
        <w:spacing w:after="0" w:line="240" w:lineRule="auto"/>
      </w:pPr>
      <w:r>
        <w:separator/>
      </w:r>
    </w:p>
  </w:footnote>
  <w:footnote w:type="continuationSeparator" w:id="0">
    <w:p w:rsidR="00853C46" w:rsidRDefault="00853C46" w:rsidP="005428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06793589"/>
      <w:docPartObj>
        <w:docPartGallery w:val="Page Numbers (Top of Page)"/>
        <w:docPartUnique/>
      </w:docPartObj>
    </w:sdtPr>
    <w:sdtEndPr>
      <w:rPr>
        <w:noProof/>
      </w:rPr>
    </w:sdtEndPr>
    <w:sdtContent>
      <w:p w:rsidR="0025316B" w:rsidRDefault="004303CE">
        <w:pPr>
          <w:pStyle w:val="Header"/>
          <w:jc w:val="right"/>
        </w:pPr>
        <w:fldSimple w:instr=" PAGE   \* MERGEFORMAT ">
          <w:r w:rsidR="0014281E">
            <w:rPr>
              <w:noProof/>
            </w:rPr>
            <w:t>1</w:t>
          </w:r>
        </w:fldSimple>
        <w:r w:rsidR="0025316B">
          <w:rPr>
            <w:noProof/>
          </w:rPr>
          <w:t>/28</w:t>
        </w:r>
      </w:p>
    </w:sdtContent>
  </w:sdt>
  <w:p w:rsidR="0025316B" w:rsidRDefault="0025316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AE0A4E"/>
    <w:multiLevelType w:val="hybridMultilevel"/>
    <w:tmpl w:val="1C8CA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3A19C6"/>
    <w:multiLevelType w:val="hybridMultilevel"/>
    <w:tmpl w:val="DF94E8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942AE6"/>
    <w:multiLevelType w:val="hybridMultilevel"/>
    <w:tmpl w:val="EF6EF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B6474"/>
    <w:rsid w:val="0004487B"/>
    <w:rsid w:val="000B1814"/>
    <w:rsid w:val="000E6958"/>
    <w:rsid w:val="001036E1"/>
    <w:rsid w:val="0014281E"/>
    <w:rsid w:val="00155236"/>
    <w:rsid w:val="00180F9A"/>
    <w:rsid w:val="001954D3"/>
    <w:rsid w:val="001B05F1"/>
    <w:rsid w:val="001E2429"/>
    <w:rsid w:val="001E70C2"/>
    <w:rsid w:val="00215CBC"/>
    <w:rsid w:val="00217969"/>
    <w:rsid w:val="0025316B"/>
    <w:rsid w:val="0029235C"/>
    <w:rsid w:val="002953D4"/>
    <w:rsid w:val="00312990"/>
    <w:rsid w:val="003D0B4C"/>
    <w:rsid w:val="00413D1D"/>
    <w:rsid w:val="004224D7"/>
    <w:rsid w:val="00424048"/>
    <w:rsid w:val="004301DA"/>
    <w:rsid w:val="004303CE"/>
    <w:rsid w:val="0045266E"/>
    <w:rsid w:val="00457A52"/>
    <w:rsid w:val="00457E26"/>
    <w:rsid w:val="00493E0B"/>
    <w:rsid w:val="004A3B61"/>
    <w:rsid w:val="00542534"/>
    <w:rsid w:val="00542855"/>
    <w:rsid w:val="005A01A5"/>
    <w:rsid w:val="005B481B"/>
    <w:rsid w:val="005B6474"/>
    <w:rsid w:val="005C0EDC"/>
    <w:rsid w:val="005E68A4"/>
    <w:rsid w:val="006122E6"/>
    <w:rsid w:val="006E65C0"/>
    <w:rsid w:val="00711A6C"/>
    <w:rsid w:val="00811616"/>
    <w:rsid w:val="00853C46"/>
    <w:rsid w:val="00892E91"/>
    <w:rsid w:val="008D374A"/>
    <w:rsid w:val="00976652"/>
    <w:rsid w:val="00976A43"/>
    <w:rsid w:val="00984A86"/>
    <w:rsid w:val="009909B7"/>
    <w:rsid w:val="009E38C8"/>
    <w:rsid w:val="00A0747B"/>
    <w:rsid w:val="00A263D0"/>
    <w:rsid w:val="00A55D64"/>
    <w:rsid w:val="00A878BA"/>
    <w:rsid w:val="00AA5EB8"/>
    <w:rsid w:val="00AB4CF7"/>
    <w:rsid w:val="00AD785D"/>
    <w:rsid w:val="00AF6C58"/>
    <w:rsid w:val="00B14EC9"/>
    <w:rsid w:val="00B83E35"/>
    <w:rsid w:val="00BB6578"/>
    <w:rsid w:val="00BD1B2D"/>
    <w:rsid w:val="00BD1F2A"/>
    <w:rsid w:val="00C34CD2"/>
    <w:rsid w:val="00C670BE"/>
    <w:rsid w:val="00CA1175"/>
    <w:rsid w:val="00CB3CCC"/>
    <w:rsid w:val="00D254F9"/>
    <w:rsid w:val="00D66138"/>
    <w:rsid w:val="00DD611A"/>
    <w:rsid w:val="00E516A3"/>
    <w:rsid w:val="00EA488B"/>
    <w:rsid w:val="00F0459D"/>
    <w:rsid w:val="00F23B3B"/>
    <w:rsid w:val="00F25067"/>
    <w:rsid w:val="00FC7519"/>
    <w:rsid w:val="00FD61BD"/>
    <w:rsid w:val="00FF1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8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647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428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855"/>
  </w:style>
  <w:style w:type="paragraph" w:styleId="Footer">
    <w:name w:val="footer"/>
    <w:basedOn w:val="Normal"/>
    <w:link w:val="FooterChar"/>
    <w:uiPriority w:val="99"/>
    <w:unhideWhenUsed/>
    <w:rsid w:val="005428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855"/>
  </w:style>
  <w:style w:type="paragraph" w:styleId="BalloonText">
    <w:name w:val="Balloon Text"/>
    <w:basedOn w:val="Normal"/>
    <w:link w:val="BalloonTextChar"/>
    <w:uiPriority w:val="99"/>
    <w:semiHidden/>
    <w:unhideWhenUsed/>
    <w:rsid w:val="004301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1D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948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84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12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153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74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8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05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81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1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3090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40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32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7461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09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0318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11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2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8497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45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678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0958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20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03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4577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74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12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7539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3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90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1880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91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90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4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0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6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27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2489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7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4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9153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2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05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948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7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4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235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09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6097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89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8488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1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2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945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7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8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9586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93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70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8198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94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24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86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884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77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2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9328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74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25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81485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76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3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9323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28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41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23941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76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22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99188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87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78594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48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89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65232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18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86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0878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82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14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93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02109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42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34093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9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52089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42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06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03310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13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05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44539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18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4231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48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06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16661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88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96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75147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38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82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6096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08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20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194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08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8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1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39351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80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48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64440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2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135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52685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44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03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39851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4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31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79876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0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55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61420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15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1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0034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99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13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33978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62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5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05127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25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101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90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93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6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23324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890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99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23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26022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1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07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37605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25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414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691169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64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05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53355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01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7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01595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80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967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93523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01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860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3507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25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2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56249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73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16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63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81293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88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0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28086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9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5866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67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65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7844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1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8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09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24936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4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1977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7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82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59105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14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04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53718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16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8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23896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2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63215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36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6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3662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9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65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24325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52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2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50602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7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37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48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38436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6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33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58805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06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0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60019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8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39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95420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04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19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77165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87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72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03188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06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1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63331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32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04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8794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6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88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41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90077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0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99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558617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2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65066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02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92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29063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91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6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45628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67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960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51404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90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81268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8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00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59420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2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7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87340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68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03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29747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84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66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84375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41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50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10133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54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1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58920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0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3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73187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19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0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59651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09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29039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98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1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58667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2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67845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0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16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76042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90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27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40853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04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29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71642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28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3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353126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57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86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38727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10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8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79661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09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19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44742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9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2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83354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86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67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3777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81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57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01989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5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17772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15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75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69432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50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37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23295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14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2283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14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1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86162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47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33040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32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13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93380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43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00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34180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78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0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18841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78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29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92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82516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2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10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04059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5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79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16726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4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0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71782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88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37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53324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06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8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2664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43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75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06199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31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781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2178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29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1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9991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5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74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40883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72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52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23448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28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86280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32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7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32359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8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23623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8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56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24886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8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2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53997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57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2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2433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9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979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25494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61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1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99591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19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1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43284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93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14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54358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48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0165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52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71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54565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78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9492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19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97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00677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87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400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71637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47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74738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10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5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22078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4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98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48316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90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15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67914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37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8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26916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49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52802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8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81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70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67697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05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30562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1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8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93352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72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12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1877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79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15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31714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2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55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53572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05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32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69356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04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6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2009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8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05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04462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65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76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97988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69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79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3705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09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8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22655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77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8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49129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9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8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66103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78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1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31391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52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61463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33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88886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26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65170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70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99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12232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99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13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13349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02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8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16075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56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7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3582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5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83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15585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21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7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1962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76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53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46398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20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8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74000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17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6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42680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64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22812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43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0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32215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2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05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59835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04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96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188535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8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41211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81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83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23208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0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2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30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2718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17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45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25137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29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19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63229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3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1533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92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426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5838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9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26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06613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05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25535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44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67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7099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56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2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86743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7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3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92516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30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462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94484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28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17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993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43441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1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0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696599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4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53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8</Pages>
  <Words>3433</Words>
  <Characters>19571</Characters>
  <Application>Microsoft Office Word</Application>
  <DocSecurity>0</DocSecurity>
  <Lines>16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Tech</Company>
  <LinksUpToDate>false</LinksUpToDate>
  <CharactersWithSpaces>229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 Yuan;Laura Sands</dc:creator>
  <cp:lastModifiedBy>Jan Hirsch</cp:lastModifiedBy>
  <cp:revision>10</cp:revision>
  <dcterms:created xsi:type="dcterms:W3CDTF">2015-08-08T22:16:00Z</dcterms:created>
  <dcterms:modified xsi:type="dcterms:W3CDTF">2015-12-27T22:29:00Z</dcterms:modified>
</cp:coreProperties>
</file>